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E38DC" w14:textId="5FCFA2CB" w:rsidR="003E12A1" w:rsidRPr="00F623B9" w:rsidRDefault="008F6656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Material: </w:t>
      </w:r>
      <w:r w:rsidR="00D36851" w:rsidRPr="00F623B9">
        <w:rPr>
          <w:rFonts w:cs="Times New Roman"/>
          <w:szCs w:val="24"/>
        </w:rPr>
        <w:t>Data</w:t>
      </w:r>
      <w:r w:rsidR="00E11536">
        <w:rPr>
          <w:rFonts w:cs="Times New Roman"/>
          <w:szCs w:val="24"/>
        </w:rPr>
        <w:t xml:space="preserve"> </w:t>
      </w:r>
      <w:r w:rsidR="00DD3C49">
        <w:rPr>
          <w:rFonts w:cs="Times New Roman"/>
          <w:szCs w:val="24"/>
        </w:rPr>
        <w:t>Tabl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11"/>
        <w:gridCol w:w="3454"/>
        <w:gridCol w:w="1071"/>
        <w:gridCol w:w="8112"/>
      </w:tblGrid>
      <w:tr w:rsidR="00DF7388" w:rsidRPr="00F623B9" w14:paraId="222A227A" w14:textId="3547E171" w:rsidTr="00C52B9E">
        <w:tc>
          <w:tcPr>
            <w:tcW w:w="470" w:type="pct"/>
          </w:tcPr>
          <w:p w14:paraId="7690BEC2" w14:textId="77F30A59" w:rsidR="0078502F" w:rsidRPr="00F623B9" w:rsidRDefault="0078502F">
            <w:pPr>
              <w:rPr>
                <w:rFonts w:cs="Times New Roman"/>
                <w:szCs w:val="24"/>
              </w:rPr>
            </w:pPr>
            <w:r w:rsidRPr="00F623B9">
              <w:rPr>
                <w:rFonts w:cs="Times New Roman"/>
                <w:szCs w:val="24"/>
              </w:rPr>
              <w:t>Date</w:t>
            </w:r>
          </w:p>
        </w:tc>
        <w:tc>
          <w:tcPr>
            <w:tcW w:w="1238" w:type="pct"/>
          </w:tcPr>
          <w:p w14:paraId="29F30640" w14:textId="6B13BB75" w:rsidR="0078502F" w:rsidRPr="00F623B9" w:rsidRDefault="0078502F">
            <w:pPr>
              <w:rPr>
                <w:rFonts w:cs="Times New Roman"/>
                <w:szCs w:val="24"/>
              </w:rPr>
            </w:pPr>
            <w:r w:rsidRPr="00F623B9">
              <w:rPr>
                <w:rFonts w:cs="Times New Roman"/>
                <w:szCs w:val="24"/>
              </w:rPr>
              <w:t>Med</w:t>
            </w:r>
            <w:r>
              <w:rPr>
                <w:rFonts w:cs="Times New Roman"/>
                <w:szCs w:val="24"/>
              </w:rPr>
              <w:t>ia platform</w:t>
            </w:r>
          </w:p>
        </w:tc>
        <w:tc>
          <w:tcPr>
            <w:tcW w:w="384" w:type="pct"/>
          </w:tcPr>
          <w:p w14:paraId="558FFF02" w14:textId="0839E18D" w:rsidR="0078502F" w:rsidRPr="00F623B9" w:rsidRDefault="0078502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uration</w:t>
            </w:r>
          </w:p>
        </w:tc>
        <w:tc>
          <w:tcPr>
            <w:tcW w:w="2909" w:type="pct"/>
          </w:tcPr>
          <w:p w14:paraId="1036D230" w14:textId="119807D1" w:rsidR="0078502F" w:rsidRPr="00F623B9" w:rsidRDefault="0078502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RL</w:t>
            </w:r>
          </w:p>
        </w:tc>
      </w:tr>
      <w:tr w:rsidR="00DF7388" w:rsidRPr="00F623B9" w14:paraId="2893A86C" w14:textId="77777777" w:rsidTr="00C52B9E">
        <w:tc>
          <w:tcPr>
            <w:tcW w:w="470" w:type="pct"/>
          </w:tcPr>
          <w:p w14:paraId="1960F69A" w14:textId="470D656D" w:rsidR="0078502F" w:rsidRPr="00402037" w:rsidRDefault="0078502F" w:rsidP="00C37BD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/05/2023</w:t>
            </w:r>
          </w:p>
        </w:tc>
        <w:tc>
          <w:tcPr>
            <w:tcW w:w="1238" w:type="pct"/>
          </w:tcPr>
          <w:p w14:paraId="37E1378E" w14:textId="2421F280" w:rsidR="0078502F" w:rsidRDefault="0078502F" w:rsidP="00C933A6">
            <w:pPr>
              <w:rPr>
                <w:rFonts w:cs="Times New Roman"/>
                <w:szCs w:val="24"/>
              </w:rPr>
            </w:pPr>
            <w:r w:rsidRPr="00DD47F8">
              <w:rPr>
                <w:rFonts w:cs="Times New Roman"/>
                <w:szCs w:val="24"/>
              </w:rPr>
              <w:t>Clare FM</w:t>
            </w:r>
            <w:r w:rsidR="00C933A6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News</w:t>
            </w:r>
            <w:r w:rsidRPr="00DD47F8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384" w:type="pct"/>
          </w:tcPr>
          <w:p w14:paraId="58F727C7" w14:textId="41F493DE" w:rsidR="0078502F" w:rsidRDefault="0078502F" w:rsidP="00C37BD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:21</w:t>
            </w:r>
          </w:p>
        </w:tc>
        <w:tc>
          <w:tcPr>
            <w:tcW w:w="2909" w:type="pct"/>
          </w:tcPr>
          <w:p w14:paraId="5ED97F57" w14:textId="77777777" w:rsidR="0078502F" w:rsidRPr="000A6B7D" w:rsidRDefault="0078502F" w:rsidP="00C37BD5">
            <w:pPr>
              <w:rPr>
                <w:rFonts w:cs="Times New Roman"/>
                <w:sz w:val="16"/>
                <w:szCs w:val="16"/>
              </w:rPr>
            </w:pPr>
            <w:hyperlink r:id="rId4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www.clare.fm/news/anger-lack-community-engagement-ahead-decision-accommodate-international-protection-applicants-inch-hotel-3/</w:t>
              </w:r>
            </w:hyperlink>
          </w:p>
          <w:p w14:paraId="1CBDE72B" w14:textId="77777777" w:rsidR="0078502F" w:rsidRPr="000A6B7D" w:rsidRDefault="0078502F" w:rsidP="00C37BD5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F623B9" w14:paraId="01D078F9" w14:textId="77777777" w:rsidTr="00C52B9E">
        <w:tc>
          <w:tcPr>
            <w:tcW w:w="470" w:type="pct"/>
          </w:tcPr>
          <w:p w14:paraId="0645413E" w14:textId="795132BE" w:rsidR="0078502F" w:rsidRDefault="0078502F" w:rsidP="00C37BD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/05/2023</w:t>
            </w:r>
          </w:p>
        </w:tc>
        <w:tc>
          <w:tcPr>
            <w:tcW w:w="1238" w:type="pct"/>
          </w:tcPr>
          <w:p w14:paraId="29E4977B" w14:textId="29D8A4E3" w:rsidR="0078502F" w:rsidRPr="00DD47F8" w:rsidRDefault="0078502F" w:rsidP="00C37BD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are FM</w:t>
            </w:r>
          </w:p>
        </w:tc>
        <w:tc>
          <w:tcPr>
            <w:tcW w:w="384" w:type="pct"/>
          </w:tcPr>
          <w:p w14:paraId="66B98911" w14:textId="3DD100FD" w:rsidR="0078502F" w:rsidRDefault="0078502F" w:rsidP="00C37BD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:31</w:t>
            </w:r>
          </w:p>
        </w:tc>
        <w:tc>
          <w:tcPr>
            <w:tcW w:w="2909" w:type="pct"/>
          </w:tcPr>
          <w:p w14:paraId="76CC4F5A" w14:textId="0172C026" w:rsidR="0078502F" w:rsidRPr="000A6B7D" w:rsidRDefault="0078502F" w:rsidP="00C37BD5">
            <w:pPr>
              <w:rPr>
                <w:rFonts w:cs="Times New Roman"/>
                <w:sz w:val="16"/>
                <w:szCs w:val="16"/>
              </w:rPr>
            </w:pPr>
            <w:hyperlink r:id="rId5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soundcloud.com/clarefm/west-clare-councillor-claims-asylum-seekers-will-be-virtually-imprisoned-at-magowna-house</w:t>
              </w:r>
            </w:hyperlink>
          </w:p>
        </w:tc>
      </w:tr>
      <w:tr w:rsidR="00DF7388" w:rsidRPr="00F623B9" w14:paraId="5CFF6520" w14:textId="7135C125" w:rsidTr="00C52B9E">
        <w:tc>
          <w:tcPr>
            <w:tcW w:w="470" w:type="pct"/>
          </w:tcPr>
          <w:p w14:paraId="45796E26" w14:textId="14689109" w:rsidR="0078502F" w:rsidRPr="00F623B9" w:rsidRDefault="0078502F" w:rsidP="00AF7100">
            <w:pPr>
              <w:rPr>
                <w:rFonts w:cs="Times New Roman"/>
                <w:szCs w:val="24"/>
              </w:rPr>
            </w:pPr>
            <w:r w:rsidRPr="00402037">
              <w:rPr>
                <w:rFonts w:cs="Times New Roman"/>
                <w:szCs w:val="24"/>
              </w:rPr>
              <w:t>16/05/2023</w:t>
            </w:r>
          </w:p>
        </w:tc>
        <w:tc>
          <w:tcPr>
            <w:tcW w:w="1238" w:type="pct"/>
          </w:tcPr>
          <w:p w14:paraId="5E837AC0" w14:textId="6709C01A" w:rsidR="0078502F" w:rsidRPr="00F623B9" w:rsidRDefault="0078502F" w:rsidP="00AF71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TE Radio One Morning Ireland</w:t>
            </w:r>
          </w:p>
        </w:tc>
        <w:tc>
          <w:tcPr>
            <w:tcW w:w="384" w:type="pct"/>
          </w:tcPr>
          <w:p w14:paraId="5399D93E" w14:textId="67BA3245" w:rsidR="0078502F" w:rsidRPr="00F623B9" w:rsidRDefault="0078502F" w:rsidP="00AF71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:25</w:t>
            </w:r>
          </w:p>
        </w:tc>
        <w:tc>
          <w:tcPr>
            <w:tcW w:w="2909" w:type="pct"/>
          </w:tcPr>
          <w:p w14:paraId="72855AF6" w14:textId="5B35FA55" w:rsidR="0078502F" w:rsidRPr="000A6B7D" w:rsidRDefault="0078502F" w:rsidP="00AF7100">
            <w:pPr>
              <w:rPr>
                <w:rFonts w:cs="Times New Roman"/>
                <w:sz w:val="16"/>
                <w:szCs w:val="16"/>
              </w:rPr>
            </w:pPr>
            <w:hyperlink r:id="rId6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www.rte.ie/radio/radio1/clips/22250703/</w:t>
              </w:r>
            </w:hyperlink>
          </w:p>
          <w:p w14:paraId="50300367" w14:textId="6980E659" w:rsidR="0078502F" w:rsidRPr="000A6B7D" w:rsidRDefault="0078502F" w:rsidP="00AF7100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F623B9" w14:paraId="7D2512E9" w14:textId="2C092D1C" w:rsidTr="00C52B9E">
        <w:tc>
          <w:tcPr>
            <w:tcW w:w="470" w:type="pct"/>
          </w:tcPr>
          <w:p w14:paraId="4CD76D3E" w14:textId="358FC1B8" w:rsidR="0078502F" w:rsidRPr="00402037" w:rsidRDefault="0078502F" w:rsidP="00AF7100">
            <w:pPr>
              <w:rPr>
                <w:rFonts w:cs="Times New Roman"/>
                <w:szCs w:val="24"/>
              </w:rPr>
            </w:pPr>
            <w:r w:rsidRPr="00402037">
              <w:rPr>
                <w:rFonts w:cs="Times New Roman"/>
                <w:szCs w:val="24"/>
              </w:rPr>
              <w:t>16/05/2023</w:t>
            </w:r>
          </w:p>
        </w:tc>
        <w:tc>
          <w:tcPr>
            <w:tcW w:w="1238" w:type="pct"/>
          </w:tcPr>
          <w:p w14:paraId="7F86BD95" w14:textId="4112850A" w:rsidR="0078502F" w:rsidRPr="00F623B9" w:rsidRDefault="0078502F" w:rsidP="00AF71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TE Radio One Morning Ireland</w:t>
            </w:r>
          </w:p>
        </w:tc>
        <w:tc>
          <w:tcPr>
            <w:tcW w:w="384" w:type="pct"/>
          </w:tcPr>
          <w:p w14:paraId="114E66F9" w14:textId="2A483D43" w:rsidR="0078502F" w:rsidRPr="00F623B9" w:rsidRDefault="0078502F" w:rsidP="00AF71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:02</w:t>
            </w:r>
          </w:p>
        </w:tc>
        <w:tc>
          <w:tcPr>
            <w:tcW w:w="2909" w:type="pct"/>
          </w:tcPr>
          <w:p w14:paraId="7FA06E55" w14:textId="1780853F" w:rsidR="0078502F" w:rsidRPr="000A6B7D" w:rsidRDefault="0078502F" w:rsidP="00AF7100">
            <w:pPr>
              <w:rPr>
                <w:rFonts w:cs="Times New Roman"/>
                <w:sz w:val="16"/>
                <w:szCs w:val="16"/>
              </w:rPr>
            </w:pPr>
            <w:hyperlink r:id="rId7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www.rte.ie/radio/radio1/clips/22250893/</w:t>
              </w:r>
            </w:hyperlink>
          </w:p>
          <w:p w14:paraId="07D1227F" w14:textId="1B12B1E1" w:rsidR="0078502F" w:rsidRPr="000A6B7D" w:rsidRDefault="0078502F" w:rsidP="00AF7100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F623B9" w14:paraId="791C83B5" w14:textId="080995CE" w:rsidTr="00C52B9E">
        <w:tc>
          <w:tcPr>
            <w:tcW w:w="470" w:type="pct"/>
          </w:tcPr>
          <w:p w14:paraId="5CF23C98" w14:textId="6D5B742E" w:rsidR="0078502F" w:rsidRPr="00402037" w:rsidRDefault="0078502F" w:rsidP="00AF7100">
            <w:pPr>
              <w:rPr>
                <w:rFonts w:cs="Times New Roman"/>
                <w:szCs w:val="24"/>
              </w:rPr>
            </w:pPr>
            <w:r w:rsidRPr="00402037">
              <w:rPr>
                <w:rFonts w:cs="Times New Roman"/>
                <w:szCs w:val="24"/>
              </w:rPr>
              <w:t>16/05/2023</w:t>
            </w:r>
          </w:p>
        </w:tc>
        <w:tc>
          <w:tcPr>
            <w:tcW w:w="1238" w:type="pct"/>
          </w:tcPr>
          <w:p w14:paraId="540B7C6B" w14:textId="6884EBFD" w:rsidR="0078502F" w:rsidRDefault="0078502F" w:rsidP="00AF71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TE Radio Drivetime</w:t>
            </w:r>
          </w:p>
        </w:tc>
        <w:tc>
          <w:tcPr>
            <w:tcW w:w="384" w:type="pct"/>
          </w:tcPr>
          <w:p w14:paraId="23134E76" w14:textId="104A84AE" w:rsidR="0078502F" w:rsidRDefault="0078502F" w:rsidP="00AF71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:11</w:t>
            </w:r>
          </w:p>
        </w:tc>
        <w:tc>
          <w:tcPr>
            <w:tcW w:w="2909" w:type="pct"/>
          </w:tcPr>
          <w:p w14:paraId="15D0B3CC" w14:textId="77777777" w:rsidR="0078502F" w:rsidRPr="000A6B7D" w:rsidRDefault="0078502F" w:rsidP="00AF7100">
            <w:pPr>
              <w:rPr>
                <w:rFonts w:cs="Times New Roman"/>
                <w:sz w:val="16"/>
                <w:szCs w:val="16"/>
              </w:rPr>
            </w:pPr>
            <w:hyperlink r:id="rId8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www.rte.ie/radio/radio1/clips/22251354/</w:t>
              </w:r>
            </w:hyperlink>
          </w:p>
          <w:p w14:paraId="36B5D797" w14:textId="77777777" w:rsidR="0078502F" w:rsidRPr="000A6B7D" w:rsidRDefault="0078502F" w:rsidP="00AF7100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F623B9" w14:paraId="290E7A2F" w14:textId="77777777" w:rsidTr="00C52B9E">
        <w:tc>
          <w:tcPr>
            <w:tcW w:w="470" w:type="pct"/>
          </w:tcPr>
          <w:p w14:paraId="5119D414" w14:textId="19DC9163" w:rsidR="0078502F" w:rsidRPr="00402037" w:rsidRDefault="0078502F" w:rsidP="004A54A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/05/2023</w:t>
            </w:r>
          </w:p>
        </w:tc>
        <w:tc>
          <w:tcPr>
            <w:tcW w:w="1238" w:type="pct"/>
          </w:tcPr>
          <w:p w14:paraId="66E9DDED" w14:textId="7997EB39" w:rsidR="0078502F" w:rsidRDefault="0078502F" w:rsidP="00C933A6">
            <w:pPr>
              <w:rPr>
                <w:rFonts w:cs="Times New Roman"/>
                <w:szCs w:val="24"/>
              </w:rPr>
            </w:pPr>
            <w:r w:rsidRPr="000B0550">
              <w:rPr>
                <w:rFonts w:cs="Times New Roman"/>
                <w:szCs w:val="24"/>
              </w:rPr>
              <w:t>Clare FM</w:t>
            </w:r>
            <w:r w:rsidR="00C933A6">
              <w:rPr>
                <w:rFonts w:cs="Times New Roman"/>
                <w:szCs w:val="24"/>
              </w:rPr>
              <w:t xml:space="preserve"> </w:t>
            </w:r>
            <w:r w:rsidRPr="000B0550">
              <w:rPr>
                <w:rFonts w:cs="Times New Roman"/>
                <w:szCs w:val="24"/>
              </w:rPr>
              <w:t xml:space="preserve">News </w:t>
            </w:r>
          </w:p>
        </w:tc>
        <w:tc>
          <w:tcPr>
            <w:tcW w:w="384" w:type="pct"/>
          </w:tcPr>
          <w:p w14:paraId="3304175C" w14:textId="2D69F821" w:rsidR="0078502F" w:rsidRDefault="0078502F" w:rsidP="004A54A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:00</w:t>
            </w:r>
          </w:p>
        </w:tc>
        <w:tc>
          <w:tcPr>
            <w:tcW w:w="2909" w:type="pct"/>
          </w:tcPr>
          <w:p w14:paraId="5560CB2D" w14:textId="715DB800" w:rsidR="0078502F" w:rsidRPr="000A6B7D" w:rsidRDefault="0078502F" w:rsidP="004A54A5">
            <w:pPr>
              <w:rPr>
                <w:rFonts w:cs="Times New Roman"/>
                <w:sz w:val="16"/>
                <w:szCs w:val="16"/>
              </w:rPr>
            </w:pPr>
            <w:hyperlink r:id="rId9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soundcloud.com/clarefm/minister-confirms-magowna-house-emergency-accommodation-will-remain-in-place</w:t>
              </w:r>
            </w:hyperlink>
          </w:p>
          <w:p w14:paraId="3F00EFCD" w14:textId="77777777" w:rsidR="0078502F" w:rsidRPr="000A6B7D" w:rsidRDefault="0078502F" w:rsidP="004A54A5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F623B9" w14:paraId="4D84EF47" w14:textId="77777777" w:rsidTr="00C52B9E">
        <w:tc>
          <w:tcPr>
            <w:tcW w:w="470" w:type="pct"/>
          </w:tcPr>
          <w:p w14:paraId="1EF8EC79" w14:textId="1AFBDB27" w:rsidR="0078502F" w:rsidRDefault="0078502F" w:rsidP="00276B0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/05/2023</w:t>
            </w:r>
          </w:p>
        </w:tc>
        <w:tc>
          <w:tcPr>
            <w:tcW w:w="1238" w:type="pct"/>
          </w:tcPr>
          <w:p w14:paraId="4E948FEF" w14:textId="091D0829" w:rsidR="0078502F" w:rsidRPr="000B0550" w:rsidRDefault="0078502F" w:rsidP="00C933A6">
            <w:pPr>
              <w:rPr>
                <w:rFonts w:cs="Times New Roman"/>
                <w:szCs w:val="24"/>
              </w:rPr>
            </w:pPr>
            <w:r w:rsidRPr="007B1370">
              <w:rPr>
                <w:rFonts w:cs="Times New Roman"/>
                <w:szCs w:val="24"/>
              </w:rPr>
              <w:t>Clare FM</w:t>
            </w:r>
            <w:r w:rsidR="00C933A6">
              <w:rPr>
                <w:rFonts w:cs="Times New Roman"/>
                <w:szCs w:val="24"/>
              </w:rPr>
              <w:t xml:space="preserve"> </w:t>
            </w:r>
            <w:r w:rsidRPr="007B1370">
              <w:rPr>
                <w:rFonts w:cs="Times New Roman"/>
                <w:szCs w:val="24"/>
              </w:rPr>
              <w:t>News</w:t>
            </w:r>
          </w:p>
        </w:tc>
        <w:tc>
          <w:tcPr>
            <w:tcW w:w="384" w:type="pct"/>
          </w:tcPr>
          <w:p w14:paraId="413986B7" w14:textId="271A1491" w:rsidR="0078502F" w:rsidRDefault="0078502F" w:rsidP="00276B0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:00</w:t>
            </w:r>
          </w:p>
        </w:tc>
        <w:tc>
          <w:tcPr>
            <w:tcW w:w="2909" w:type="pct"/>
          </w:tcPr>
          <w:p w14:paraId="2E93C7BB" w14:textId="77777777" w:rsidR="0078502F" w:rsidRPr="000A6B7D" w:rsidRDefault="0078502F" w:rsidP="00276B0F">
            <w:pPr>
              <w:rPr>
                <w:rFonts w:cs="Times New Roman"/>
                <w:sz w:val="16"/>
                <w:szCs w:val="16"/>
              </w:rPr>
            </w:pPr>
            <w:hyperlink r:id="rId10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www.clare.fm/news/clare-immigrant-support-centre-defends-use-inch-hotel-accommodating-international-protection-applicants-3/</w:t>
              </w:r>
            </w:hyperlink>
          </w:p>
          <w:p w14:paraId="56F1DFF0" w14:textId="77777777" w:rsidR="0078502F" w:rsidRPr="000A6B7D" w:rsidRDefault="0078502F" w:rsidP="00276B0F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F623B9" w14:paraId="695519ED" w14:textId="77777777" w:rsidTr="00C52B9E">
        <w:tc>
          <w:tcPr>
            <w:tcW w:w="470" w:type="pct"/>
          </w:tcPr>
          <w:p w14:paraId="6EE8815F" w14:textId="2FB05C8C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/05/2023</w:t>
            </w:r>
          </w:p>
        </w:tc>
        <w:tc>
          <w:tcPr>
            <w:tcW w:w="1238" w:type="pct"/>
          </w:tcPr>
          <w:p w14:paraId="68B8184A" w14:textId="078EB5A8" w:rsidR="0078502F" w:rsidRPr="007B1370" w:rsidRDefault="0078502F" w:rsidP="00A80954">
            <w:pPr>
              <w:rPr>
                <w:rFonts w:cs="Times New Roman"/>
                <w:szCs w:val="24"/>
              </w:rPr>
            </w:pPr>
            <w:r w:rsidRPr="00A80954">
              <w:rPr>
                <w:rFonts w:cs="Times New Roman"/>
                <w:szCs w:val="24"/>
              </w:rPr>
              <w:t xml:space="preserve">RTE Radio Morning Ireland </w:t>
            </w:r>
          </w:p>
        </w:tc>
        <w:tc>
          <w:tcPr>
            <w:tcW w:w="384" w:type="pct"/>
          </w:tcPr>
          <w:p w14:paraId="3D07C079" w14:textId="3667B80B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:45</w:t>
            </w:r>
          </w:p>
        </w:tc>
        <w:tc>
          <w:tcPr>
            <w:tcW w:w="2909" w:type="pct"/>
          </w:tcPr>
          <w:p w14:paraId="218488C1" w14:textId="04BC329A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  <w:hyperlink r:id="rId11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www.rte.ie/radio/radio1/clips/22251411/</w:t>
              </w:r>
            </w:hyperlink>
          </w:p>
          <w:p w14:paraId="6D6FB1D4" w14:textId="3F110BBE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F623B9" w14:paraId="610FA253" w14:textId="77777777" w:rsidTr="00C52B9E">
        <w:tc>
          <w:tcPr>
            <w:tcW w:w="470" w:type="pct"/>
          </w:tcPr>
          <w:p w14:paraId="56DED1E0" w14:textId="221C6773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/05/2023</w:t>
            </w:r>
          </w:p>
        </w:tc>
        <w:tc>
          <w:tcPr>
            <w:tcW w:w="1238" w:type="pct"/>
          </w:tcPr>
          <w:p w14:paraId="3D26561E" w14:textId="6FAF5031" w:rsidR="0078502F" w:rsidRPr="007B1370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TE Radio Morning Ireland</w:t>
            </w:r>
          </w:p>
        </w:tc>
        <w:tc>
          <w:tcPr>
            <w:tcW w:w="384" w:type="pct"/>
          </w:tcPr>
          <w:p w14:paraId="69D426FF" w14:textId="1A950E2D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:15</w:t>
            </w:r>
          </w:p>
        </w:tc>
        <w:tc>
          <w:tcPr>
            <w:tcW w:w="2909" w:type="pct"/>
          </w:tcPr>
          <w:p w14:paraId="70A0E914" w14:textId="04A74CD6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  <w:hyperlink r:id="rId12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www.rte.ie/radio/podcasts/22251507-co-clare-politicians-to-meet-min-roderic-ogorma/</w:t>
              </w:r>
            </w:hyperlink>
          </w:p>
          <w:p w14:paraId="0AE8FD5A" w14:textId="77421385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F623B9" w14:paraId="740504C1" w14:textId="2DFCA252" w:rsidTr="00C52B9E">
        <w:tc>
          <w:tcPr>
            <w:tcW w:w="470" w:type="pct"/>
          </w:tcPr>
          <w:p w14:paraId="12537E5E" w14:textId="12DB0D63" w:rsidR="0078502F" w:rsidRPr="00B376EA" w:rsidRDefault="0078502F" w:rsidP="00A80954">
            <w:pPr>
              <w:rPr>
                <w:rFonts w:cs="Times New Roman"/>
                <w:szCs w:val="24"/>
              </w:rPr>
            </w:pPr>
            <w:r w:rsidRPr="00B376EA">
              <w:rPr>
                <w:rFonts w:cs="Times New Roman"/>
                <w:szCs w:val="24"/>
              </w:rPr>
              <w:t>17/05/2032</w:t>
            </w:r>
          </w:p>
        </w:tc>
        <w:tc>
          <w:tcPr>
            <w:tcW w:w="1238" w:type="pct"/>
          </w:tcPr>
          <w:p w14:paraId="28238A3B" w14:textId="475FBAA1" w:rsidR="0078502F" w:rsidRPr="00B376EA" w:rsidRDefault="0078502F" w:rsidP="00A80954">
            <w:pPr>
              <w:rPr>
                <w:rFonts w:cs="Times New Roman"/>
                <w:szCs w:val="24"/>
              </w:rPr>
            </w:pPr>
            <w:r w:rsidRPr="00B376EA">
              <w:rPr>
                <w:rFonts w:cs="Times New Roman"/>
                <w:szCs w:val="24"/>
              </w:rPr>
              <w:t>RTE News</w:t>
            </w:r>
          </w:p>
        </w:tc>
        <w:tc>
          <w:tcPr>
            <w:tcW w:w="384" w:type="pct"/>
          </w:tcPr>
          <w:p w14:paraId="5A7D7B33" w14:textId="6CD5C139" w:rsidR="0078502F" w:rsidRPr="00B376EA" w:rsidRDefault="0078502F" w:rsidP="00A80954">
            <w:pPr>
              <w:rPr>
                <w:rFonts w:cs="Times New Roman"/>
                <w:szCs w:val="24"/>
              </w:rPr>
            </w:pPr>
            <w:r w:rsidRPr="00B376EA">
              <w:rPr>
                <w:rFonts w:cs="Times New Roman"/>
                <w:szCs w:val="24"/>
              </w:rPr>
              <w:t>2:03</w:t>
            </w:r>
          </w:p>
        </w:tc>
        <w:tc>
          <w:tcPr>
            <w:tcW w:w="2909" w:type="pct"/>
          </w:tcPr>
          <w:p w14:paraId="71881AF0" w14:textId="094D2D84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  <w:hyperlink r:id="rId13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www.rte.ie/news/munster/2023/0517/1384019-clare-hotel/</w:t>
              </w:r>
            </w:hyperlink>
          </w:p>
          <w:p w14:paraId="1AEC3DA1" w14:textId="5CE10F13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B376EA" w14:paraId="162D014E" w14:textId="77777777" w:rsidTr="00C52B9E">
        <w:tc>
          <w:tcPr>
            <w:tcW w:w="470" w:type="pct"/>
          </w:tcPr>
          <w:p w14:paraId="20865014" w14:textId="76228FD5" w:rsidR="0078502F" w:rsidRPr="00B376EA" w:rsidRDefault="0078502F" w:rsidP="00A80954">
            <w:pPr>
              <w:rPr>
                <w:rFonts w:cs="Times New Roman"/>
                <w:szCs w:val="24"/>
              </w:rPr>
            </w:pPr>
            <w:r w:rsidRPr="00B376EA">
              <w:rPr>
                <w:rFonts w:cs="Times New Roman"/>
                <w:szCs w:val="24"/>
              </w:rPr>
              <w:t>17/05/2023</w:t>
            </w:r>
          </w:p>
        </w:tc>
        <w:tc>
          <w:tcPr>
            <w:tcW w:w="1238" w:type="pct"/>
          </w:tcPr>
          <w:p w14:paraId="5BBAD10D" w14:textId="7DF94660" w:rsidR="0078502F" w:rsidRPr="00B376EA" w:rsidRDefault="0078502F" w:rsidP="00A80954">
            <w:pPr>
              <w:rPr>
                <w:rFonts w:cs="Times New Roman"/>
                <w:szCs w:val="24"/>
              </w:rPr>
            </w:pPr>
            <w:r w:rsidRPr="00B376EA">
              <w:rPr>
                <w:rFonts w:cs="Times New Roman"/>
                <w:szCs w:val="24"/>
              </w:rPr>
              <w:t>RTE News</w:t>
            </w:r>
          </w:p>
        </w:tc>
        <w:tc>
          <w:tcPr>
            <w:tcW w:w="384" w:type="pct"/>
          </w:tcPr>
          <w:p w14:paraId="6981500A" w14:textId="328A2514" w:rsidR="0078502F" w:rsidRPr="00B376EA" w:rsidRDefault="0078502F" w:rsidP="00A80954">
            <w:pPr>
              <w:rPr>
                <w:rFonts w:cs="Times New Roman"/>
                <w:szCs w:val="24"/>
              </w:rPr>
            </w:pPr>
            <w:r w:rsidRPr="00B376EA">
              <w:rPr>
                <w:rFonts w:cs="Times New Roman"/>
                <w:szCs w:val="24"/>
              </w:rPr>
              <w:t>1:05</w:t>
            </w:r>
          </w:p>
        </w:tc>
        <w:tc>
          <w:tcPr>
            <w:tcW w:w="2909" w:type="pct"/>
          </w:tcPr>
          <w:p w14:paraId="78D25B3E" w14:textId="055747A4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  <w:hyperlink r:id="rId14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www.rte.ie/news/ireland/2023/0517/1384079-asylum-seekers-reax/</w:t>
              </w:r>
            </w:hyperlink>
          </w:p>
          <w:p w14:paraId="03E3D7B4" w14:textId="77777777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</w:p>
          <w:p w14:paraId="20E86D4C" w14:textId="58155619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F623B9" w14:paraId="0C011422" w14:textId="452BFE3C" w:rsidTr="00C52B9E">
        <w:tc>
          <w:tcPr>
            <w:tcW w:w="470" w:type="pct"/>
          </w:tcPr>
          <w:p w14:paraId="7F9453F3" w14:textId="37BA8687" w:rsidR="0078502F" w:rsidRPr="00402037" w:rsidRDefault="0078502F" w:rsidP="00A80954">
            <w:pPr>
              <w:rPr>
                <w:rFonts w:cs="Times New Roman"/>
                <w:szCs w:val="24"/>
              </w:rPr>
            </w:pPr>
            <w:r w:rsidRPr="00402037">
              <w:rPr>
                <w:rFonts w:cs="Times New Roman"/>
                <w:szCs w:val="24"/>
              </w:rPr>
              <w:t>17/05/20</w:t>
            </w:r>
            <w:r>
              <w:rPr>
                <w:rFonts w:cs="Times New Roman"/>
                <w:szCs w:val="24"/>
              </w:rPr>
              <w:t>23</w:t>
            </w:r>
          </w:p>
        </w:tc>
        <w:tc>
          <w:tcPr>
            <w:tcW w:w="1238" w:type="pct"/>
          </w:tcPr>
          <w:p w14:paraId="78658A95" w14:textId="47A1AD13" w:rsidR="0078502F" w:rsidRPr="00F623B9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TE Radio News at One</w:t>
            </w:r>
          </w:p>
        </w:tc>
        <w:tc>
          <w:tcPr>
            <w:tcW w:w="384" w:type="pct"/>
          </w:tcPr>
          <w:p w14:paraId="750EA21B" w14:textId="4E3C3050" w:rsidR="0078502F" w:rsidRPr="00F623B9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:37</w:t>
            </w:r>
          </w:p>
        </w:tc>
        <w:tc>
          <w:tcPr>
            <w:tcW w:w="2909" w:type="pct"/>
          </w:tcPr>
          <w:p w14:paraId="51208CC7" w14:textId="4DC13315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  <w:hyperlink r:id="rId15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www.rte.ie/radio/radio1/clips/22251832/</w:t>
              </w:r>
            </w:hyperlink>
          </w:p>
          <w:p w14:paraId="4D6DE543" w14:textId="6CDEEB12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F623B9" w14:paraId="05B4A742" w14:textId="3706483A" w:rsidTr="00C52B9E">
        <w:tc>
          <w:tcPr>
            <w:tcW w:w="470" w:type="pct"/>
          </w:tcPr>
          <w:p w14:paraId="206E1932" w14:textId="5856A789" w:rsidR="0078502F" w:rsidRPr="00402037" w:rsidRDefault="0078502F" w:rsidP="00A80954">
            <w:pPr>
              <w:rPr>
                <w:rFonts w:cs="Times New Roman"/>
                <w:szCs w:val="24"/>
              </w:rPr>
            </w:pPr>
            <w:r w:rsidRPr="00402037">
              <w:rPr>
                <w:rFonts w:cs="Times New Roman"/>
                <w:szCs w:val="24"/>
              </w:rPr>
              <w:t>17/05/2023</w:t>
            </w:r>
          </w:p>
        </w:tc>
        <w:tc>
          <w:tcPr>
            <w:tcW w:w="1238" w:type="pct"/>
          </w:tcPr>
          <w:p w14:paraId="3AC95986" w14:textId="0F66135B" w:rsidR="0078502F" w:rsidRPr="00F623B9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TE Radio Drivetime</w:t>
            </w:r>
          </w:p>
        </w:tc>
        <w:tc>
          <w:tcPr>
            <w:tcW w:w="384" w:type="pct"/>
          </w:tcPr>
          <w:p w14:paraId="6396AFE6" w14:textId="7D68D984" w:rsidR="0078502F" w:rsidRPr="00F623B9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:34</w:t>
            </w:r>
          </w:p>
        </w:tc>
        <w:tc>
          <w:tcPr>
            <w:tcW w:w="2909" w:type="pct"/>
          </w:tcPr>
          <w:p w14:paraId="3A6D8CE6" w14:textId="77777777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  <w:hyperlink r:id="rId16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www.rte.ie/radio/podcasts/22251943-magowna-house-blockade-latest/</w:t>
              </w:r>
            </w:hyperlink>
          </w:p>
          <w:p w14:paraId="26E6F794" w14:textId="6990ABD1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F623B9" w14:paraId="2859FD49" w14:textId="72D46024" w:rsidTr="00C52B9E">
        <w:tc>
          <w:tcPr>
            <w:tcW w:w="470" w:type="pct"/>
          </w:tcPr>
          <w:p w14:paraId="68A431BB" w14:textId="0D80F4DE" w:rsidR="0078502F" w:rsidRPr="00402037" w:rsidRDefault="0078502F" w:rsidP="00A80954">
            <w:pPr>
              <w:rPr>
                <w:rFonts w:cs="Times New Roman"/>
                <w:szCs w:val="24"/>
              </w:rPr>
            </w:pPr>
            <w:r w:rsidRPr="00402037">
              <w:rPr>
                <w:rFonts w:cs="Times New Roman"/>
                <w:szCs w:val="24"/>
              </w:rPr>
              <w:lastRenderedPageBreak/>
              <w:t>17/05/2023</w:t>
            </w:r>
          </w:p>
        </w:tc>
        <w:tc>
          <w:tcPr>
            <w:tcW w:w="1238" w:type="pct"/>
          </w:tcPr>
          <w:p w14:paraId="7E14B78F" w14:textId="2567726B" w:rsidR="0078502F" w:rsidRDefault="0078502F" w:rsidP="00B33B3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TE Radio The Late Debate</w:t>
            </w:r>
          </w:p>
        </w:tc>
        <w:tc>
          <w:tcPr>
            <w:tcW w:w="384" w:type="pct"/>
          </w:tcPr>
          <w:p w14:paraId="7DB4287B" w14:textId="71233677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:10</w:t>
            </w:r>
          </w:p>
        </w:tc>
        <w:tc>
          <w:tcPr>
            <w:tcW w:w="2909" w:type="pct"/>
          </w:tcPr>
          <w:p w14:paraId="1799B63D" w14:textId="3AB8051F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  <w:hyperlink r:id="rId17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www.rte.ie/radio/podcasts/22251925-political-reaction-to-the-blockade-in-clare-today/</w:t>
              </w:r>
            </w:hyperlink>
          </w:p>
          <w:p w14:paraId="0381DF23" w14:textId="50B60C44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F623B9" w14:paraId="2D8FBF7E" w14:textId="77777777" w:rsidTr="00C52B9E">
        <w:tc>
          <w:tcPr>
            <w:tcW w:w="470" w:type="pct"/>
          </w:tcPr>
          <w:p w14:paraId="2B2FD0F2" w14:textId="4F3CCE33" w:rsidR="0078502F" w:rsidRPr="00402037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/05/2023</w:t>
            </w:r>
          </w:p>
        </w:tc>
        <w:tc>
          <w:tcPr>
            <w:tcW w:w="1238" w:type="pct"/>
          </w:tcPr>
          <w:p w14:paraId="646F8F1B" w14:textId="1BD01775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TE Morning Ireland</w:t>
            </w:r>
          </w:p>
        </w:tc>
        <w:tc>
          <w:tcPr>
            <w:tcW w:w="384" w:type="pct"/>
          </w:tcPr>
          <w:p w14:paraId="09414571" w14:textId="1867B3E5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:25</w:t>
            </w:r>
          </w:p>
        </w:tc>
        <w:tc>
          <w:tcPr>
            <w:tcW w:w="2909" w:type="pct"/>
          </w:tcPr>
          <w:p w14:paraId="72A2DA62" w14:textId="23760B47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  <w:hyperlink r:id="rId18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www.rte.ie/radio/radio1/clips/22252015/</w:t>
              </w:r>
            </w:hyperlink>
          </w:p>
          <w:p w14:paraId="7CA910C2" w14:textId="77777777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</w:p>
          <w:p w14:paraId="2811BA59" w14:textId="53D364E6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F623B9" w14:paraId="5F9007E8" w14:textId="28FF5D37" w:rsidTr="00C52B9E">
        <w:tc>
          <w:tcPr>
            <w:tcW w:w="470" w:type="pct"/>
          </w:tcPr>
          <w:p w14:paraId="4240E4FC" w14:textId="71598E08" w:rsidR="0078502F" w:rsidRPr="00402037" w:rsidRDefault="0078502F" w:rsidP="00A80954">
            <w:pPr>
              <w:rPr>
                <w:rFonts w:cs="Times New Roman"/>
                <w:szCs w:val="24"/>
              </w:rPr>
            </w:pPr>
            <w:r w:rsidRPr="00402037">
              <w:rPr>
                <w:rFonts w:cs="Times New Roman"/>
                <w:szCs w:val="24"/>
              </w:rPr>
              <w:t>18/05/2023</w:t>
            </w:r>
          </w:p>
        </w:tc>
        <w:tc>
          <w:tcPr>
            <w:tcW w:w="1238" w:type="pct"/>
          </w:tcPr>
          <w:p w14:paraId="4E9D652C" w14:textId="304D8B5B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TE Radio Drivetime</w:t>
            </w:r>
          </w:p>
        </w:tc>
        <w:tc>
          <w:tcPr>
            <w:tcW w:w="384" w:type="pct"/>
          </w:tcPr>
          <w:p w14:paraId="5ED7B97B" w14:textId="3D184632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:35</w:t>
            </w:r>
          </w:p>
        </w:tc>
        <w:tc>
          <w:tcPr>
            <w:tcW w:w="2909" w:type="pct"/>
          </w:tcPr>
          <w:p w14:paraId="6EFEEFD8" w14:textId="617EEA22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  <w:hyperlink r:id="rId19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www.rte.ie/radio/podcasts/22252497-talks-ongoing-to-end-the-clare-blockade/</w:t>
              </w:r>
            </w:hyperlink>
          </w:p>
          <w:p w14:paraId="14F39461" w14:textId="2352A3C9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F623B9" w14:paraId="2C2E0D62" w14:textId="77777777" w:rsidTr="00C52B9E">
        <w:tc>
          <w:tcPr>
            <w:tcW w:w="470" w:type="pct"/>
          </w:tcPr>
          <w:p w14:paraId="70DB42E0" w14:textId="0B10A7A4" w:rsidR="0078502F" w:rsidRPr="00402037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/05/2023</w:t>
            </w:r>
          </w:p>
        </w:tc>
        <w:tc>
          <w:tcPr>
            <w:tcW w:w="1238" w:type="pct"/>
          </w:tcPr>
          <w:p w14:paraId="26A18D14" w14:textId="2D51747A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lare FM </w:t>
            </w:r>
          </w:p>
        </w:tc>
        <w:tc>
          <w:tcPr>
            <w:tcW w:w="384" w:type="pct"/>
          </w:tcPr>
          <w:p w14:paraId="7799436F" w14:textId="01F51098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:43</w:t>
            </w:r>
          </w:p>
        </w:tc>
        <w:tc>
          <w:tcPr>
            <w:tcW w:w="2909" w:type="pct"/>
          </w:tcPr>
          <w:p w14:paraId="5A89A36B" w14:textId="347FB637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  <w:hyperlink r:id="rId20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www.clare.fm/news/finding-common-ground-key-bringing-magowna-protest-end-3/</w:t>
              </w:r>
            </w:hyperlink>
          </w:p>
          <w:p w14:paraId="4DBCF21C" w14:textId="2DB61A39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F623B9" w14:paraId="6963539D" w14:textId="77777777" w:rsidTr="00C52B9E">
        <w:tc>
          <w:tcPr>
            <w:tcW w:w="470" w:type="pct"/>
          </w:tcPr>
          <w:p w14:paraId="78AA52B0" w14:textId="55CB43A9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/05/2023</w:t>
            </w:r>
          </w:p>
        </w:tc>
        <w:tc>
          <w:tcPr>
            <w:tcW w:w="1238" w:type="pct"/>
          </w:tcPr>
          <w:p w14:paraId="393319F5" w14:textId="1DD78AA9" w:rsidR="0078502F" w:rsidRDefault="0078502F" w:rsidP="00B33B3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are FM</w:t>
            </w:r>
            <w:r w:rsidR="00B33B3D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News</w:t>
            </w:r>
          </w:p>
        </w:tc>
        <w:tc>
          <w:tcPr>
            <w:tcW w:w="384" w:type="pct"/>
          </w:tcPr>
          <w:p w14:paraId="7EA7EC8B" w14:textId="290E6B6D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:28</w:t>
            </w:r>
          </w:p>
        </w:tc>
        <w:tc>
          <w:tcPr>
            <w:tcW w:w="2909" w:type="pct"/>
          </w:tcPr>
          <w:p w14:paraId="293C024D" w14:textId="77777777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  <w:hyperlink r:id="rId21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www.clare.fm/news/inch-residents-say-peaceful-protest-will-continue-government-overturns-magowna-decision-3/</w:t>
              </w:r>
            </w:hyperlink>
          </w:p>
          <w:p w14:paraId="0B2A8A55" w14:textId="77777777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F623B9" w14:paraId="420F5EE2" w14:textId="714894EA" w:rsidTr="00C52B9E">
        <w:tc>
          <w:tcPr>
            <w:tcW w:w="470" w:type="pct"/>
          </w:tcPr>
          <w:p w14:paraId="346DD0D4" w14:textId="767E029E" w:rsidR="0078502F" w:rsidRPr="00402037" w:rsidRDefault="0078502F" w:rsidP="00A80954">
            <w:pPr>
              <w:rPr>
                <w:rFonts w:cs="Times New Roman"/>
                <w:szCs w:val="24"/>
              </w:rPr>
            </w:pPr>
            <w:r w:rsidRPr="00402037">
              <w:rPr>
                <w:rFonts w:cs="Times New Roman"/>
                <w:szCs w:val="24"/>
              </w:rPr>
              <w:t>19/05/2023</w:t>
            </w:r>
          </w:p>
        </w:tc>
        <w:tc>
          <w:tcPr>
            <w:tcW w:w="1238" w:type="pct"/>
          </w:tcPr>
          <w:p w14:paraId="73F1191F" w14:textId="073757BD" w:rsidR="0078502F" w:rsidRDefault="0078502F" w:rsidP="00B33B3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TE Radio</w:t>
            </w:r>
            <w:r w:rsidR="00B33B3D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Morning Ireland</w:t>
            </w:r>
          </w:p>
        </w:tc>
        <w:tc>
          <w:tcPr>
            <w:tcW w:w="384" w:type="pct"/>
          </w:tcPr>
          <w:p w14:paraId="2C8C6314" w14:textId="28DB6E56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:26</w:t>
            </w:r>
          </w:p>
        </w:tc>
        <w:tc>
          <w:tcPr>
            <w:tcW w:w="2909" w:type="pct"/>
          </w:tcPr>
          <w:p w14:paraId="645172E3" w14:textId="4229701F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  <w:hyperlink r:id="rId22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www.rte.ie/radio/radio1/clips/22252790/</w:t>
              </w:r>
            </w:hyperlink>
          </w:p>
          <w:p w14:paraId="20C1B37C" w14:textId="76295351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F623B9" w14:paraId="7FD5A02C" w14:textId="562AE5DB" w:rsidTr="00C52B9E">
        <w:tc>
          <w:tcPr>
            <w:tcW w:w="470" w:type="pct"/>
          </w:tcPr>
          <w:p w14:paraId="477A9A8E" w14:textId="40EF92A5" w:rsidR="0078502F" w:rsidRPr="00402037" w:rsidRDefault="0078502F" w:rsidP="00A80954">
            <w:pPr>
              <w:rPr>
                <w:rFonts w:cs="Times New Roman"/>
                <w:szCs w:val="24"/>
              </w:rPr>
            </w:pPr>
            <w:r w:rsidRPr="00402037">
              <w:rPr>
                <w:rFonts w:cs="Times New Roman"/>
                <w:szCs w:val="24"/>
              </w:rPr>
              <w:t>19/05/2023</w:t>
            </w:r>
          </w:p>
        </w:tc>
        <w:tc>
          <w:tcPr>
            <w:tcW w:w="1238" w:type="pct"/>
          </w:tcPr>
          <w:p w14:paraId="45880231" w14:textId="5BBC55CD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TE Radio Drivetime</w:t>
            </w:r>
          </w:p>
        </w:tc>
        <w:tc>
          <w:tcPr>
            <w:tcW w:w="384" w:type="pct"/>
          </w:tcPr>
          <w:p w14:paraId="2949B618" w14:textId="2575AE9A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:23</w:t>
            </w:r>
          </w:p>
        </w:tc>
        <w:tc>
          <w:tcPr>
            <w:tcW w:w="2909" w:type="pct"/>
          </w:tcPr>
          <w:p w14:paraId="0BDB86F8" w14:textId="16932274" w:rsidR="0078502F" w:rsidRPr="000A6B7D" w:rsidRDefault="0078502F" w:rsidP="00DD3C49">
            <w:pPr>
              <w:rPr>
                <w:rFonts w:cs="Times New Roman"/>
                <w:sz w:val="16"/>
                <w:szCs w:val="16"/>
              </w:rPr>
            </w:pPr>
            <w:hyperlink r:id="rId23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www.rte.ie/radio/podcasts/22253121-inch-locals-say-they-will-maintain-their-blockade/</w:t>
              </w:r>
            </w:hyperlink>
          </w:p>
        </w:tc>
      </w:tr>
      <w:tr w:rsidR="00DF7388" w:rsidRPr="00F623B9" w14:paraId="7F63F838" w14:textId="77777777" w:rsidTr="00C52B9E">
        <w:tc>
          <w:tcPr>
            <w:tcW w:w="470" w:type="pct"/>
          </w:tcPr>
          <w:p w14:paraId="48B573C0" w14:textId="0437AD1A" w:rsidR="0078502F" w:rsidRPr="00402037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/05/2023</w:t>
            </w:r>
          </w:p>
        </w:tc>
        <w:tc>
          <w:tcPr>
            <w:tcW w:w="1238" w:type="pct"/>
          </w:tcPr>
          <w:p w14:paraId="74266E3B" w14:textId="7E3B1101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TE </w:t>
            </w:r>
            <w:r w:rsidR="00B33B3D">
              <w:rPr>
                <w:rFonts w:cs="Times New Roman"/>
                <w:szCs w:val="24"/>
              </w:rPr>
              <w:t>N</w:t>
            </w:r>
            <w:r>
              <w:rPr>
                <w:rFonts w:cs="Times New Roman"/>
                <w:szCs w:val="24"/>
              </w:rPr>
              <w:t>ews</w:t>
            </w:r>
          </w:p>
        </w:tc>
        <w:tc>
          <w:tcPr>
            <w:tcW w:w="384" w:type="pct"/>
          </w:tcPr>
          <w:p w14:paraId="0DF0293C" w14:textId="48C4E760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:24</w:t>
            </w:r>
          </w:p>
        </w:tc>
        <w:tc>
          <w:tcPr>
            <w:tcW w:w="2909" w:type="pct"/>
          </w:tcPr>
          <w:p w14:paraId="38DD9E97" w14:textId="7CADDD42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  <w:hyperlink r:id="rId24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www.rte.ie/news/munster/2023/0518/1384329-clare-asylum-hotel/</w:t>
              </w:r>
            </w:hyperlink>
          </w:p>
          <w:p w14:paraId="516AAC13" w14:textId="227A9107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F623B9" w14:paraId="2EC6CCB3" w14:textId="77777777" w:rsidTr="00C52B9E">
        <w:tc>
          <w:tcPr>
            <w:tcW w:w="470" w:type="pct"/>
          </w:tcPr>
          <w:p w14:paraId="062067AE" w14:textId="7B18EE81" w:rsidR="0078502F" w:rsidRPr="00402037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/05/2023</w:t>
            </w:r>
          </w:p>
        </w:tc>
        <w:tc>
          <w:tcPr>
            <w:tcW w:w="1238" w:type="pct"/>
          </w:tcPr>
          <w:p w14:paraId="24363237" w14:textId="5493C211" w:rsidR="0078502F" w:rsidRDefault="0078502F" w:rsidP="00B33B3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e Irish Times</w:t>
            </w:r>
            <w:r w:rsidR="00B33B3D">
              <w:rPr>
                <w:rFonts w:cs="Times New Roman"/>
                <w:szCs w:val="24"/>
              </w:rPr>
              <w:t xml:space="preserve"> </w:t>
            </w:r>
            <w:proofErr w:type="gramStart"/>
            <w:r>
              <w:rPr>
                <w:rFonts w:cs="Times New Roman"/>
                <w:szCs w:val="24"/>
              </w:rPr>
              <w:t>In</w:t>
            </w:r>
            <w:proofErr w:type="gramEnd"/>
            <w:r>
              <w:rPr>
                <w:rFonts w:cs="Times New Roman"/>
                <w:szCs w:val="24"/>
              </w:rPr>
              <w:t xml:space="preserve"> </w:t>
            </w:r>
            <w:proofErr w:type="gramStart"/>
            <w:r>
              <w:rPr>
                <w:rFonts w:cs="Times New Roman"/>
                <w:szCs w:val="24"/>
              </w:rPr>
              <w:t>The</w:t>
            </w:r>
            <w:proofErr w:type="gramEnd"/>
            <w:r>
              <w:rPr>
                <w:rFonts w:cs="Times New Roman"/>
                <w:szCs w:val="24"/>
              </w:rPr>
              <w:t xml:space="preserve"> News</w:t>
            </w:r>
            <w:r w:rsidR="00B33B3D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384" w:type="pct"/>
          </w:tcPr>
          <w:p w14:paraId="2D33E575" w14:textId="43F8EE45" w:rsidR="0078502F" w:rsidRPr="00C933A6" w:rsidRDefault="0078502F" w:rsidP="00A80954">
            <w:pPr>
              <w:rPr>
                <w:rFonts w:cs="Times New Roman"/>
                <w:szCs w:val="24"/>
              </w:rPr>
            </w:pPr>
            <w:r w:rsidRPr="00C933A6">
              <w:rPr>
                <w:rFonts w:cs="Times New Roman"/>
                <w:szCs w:val="24"/>
              </w:rPr>
              <w:t>24:50</w:t>
            </w:r>
          </w:p>
        </w:tc>
        <w:tc>
          <w:tcPr>
            <w:tcW w:w="2909" w:type="pct"/>
          </w:tcPr>
          <w:p w14:paraId="77F9F135" w14:textId="1544F282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  <w:hyperlink r:id="rId25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www.irishtimes.com/ireland/2023/05/20/inch-migrant-blockade-i-heard-a-woman-shouting-we-dont-want-them-here-it-was-not-subtle/</w:t>
              </w:r>
            </w:hyperlink>
          </w:p>
          <w:p w14:paraId="3AF692F8" w14:textId="32F5CE33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F623B9" w14:paraId="3A3B19F5" w14:textId="77777777" w:rsidTr="00C52B9E">
        <w:tc>
          <w:tcPr>
            <w:tcW w:w="470" w:type="pct"/>
          </w:tcPr>
          <w:p w14:paraId="64135E21" w14:textId="25F4C083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/05/2023</w:t>
            </w:r>
          </w:p>
        </w:tc>
        <w:tc>
          <w:tcPr>
            <w:tcW w:w="1238" w:type="pct"/>
          </w:tcPr>
          <w:p w14:paraId="560EFF77" w14:textId="59351CC5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are FM</w:t>
            </w:r>
          </w:p>
        </w:tc>
        <w:tc>
          <w:tcPr>
            <w:tcW w:w="384" w:type="pct"/>
          </w:tcPr>
          <w:p w14:paraId="4B6299A5" w14:textId="7CAA4947" w:rsidR="0078502F" w:rsidRPr="00C933A6" w:rsidRDefault="0078502F" w:rsidP="00A80954">
            <w:pPr>
              <w:rPr>
                <w:rFonts w:cs="Times New Roman"/>
                <w:szCs w:val="24"/>
              </w:rPr>
            </w:pPr>
            <w:r w:rsidRPr="00C933A6">
              <w:rPr>
                <w:rFonts w:cs="Times New Roman"/>
                <w:szCs w:val="24"/>
              </w:rPr>
              <w:t>9:05</w:t>
            </w:r>
          </w:p>
        </w:tc>
        <w:tc>
          <w:tcPr>
            <w:tcW w:w="2909" w:type="pct"/>
          </w:tcPr>
          <w:p w14:paraId="795608A4" w14:textId="30CE8BC8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  <w:hyperlink r:id="rId26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soundcloud.com/clarefm/inch-protestors-feel-government-proposal-is-disingenious</w:t>
              </w:r>
            </w:hyperlink>
          </w:p>
          <w:p w14:paraId="20AD25EF" w14:textId="77891049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F623B9" w14:paraId="34F86C30" w14:textId="7A006614" w:rsidTr="00C52B9E">
        <w:tc>
          <w:tcPr>
            <w:tcW w:w="470" w:type="pct"/>
          </w:tcPr>
          <w:p w14:paraId="7E81552E" w14:textId="2D0B4FA4" w:rsidR="0078502F" w:rsidRPr="00402037" w:rsidRDefault="0078502F" w:rsidP="00A80954">
            <w:pPr>
              <w:rPr>
                <w:rFonts w:cs="Times New Roman"/>
                <w:szCs w:val="24"/>
              </w:rPr>
            </w:pPr>
            <w:r w:rsidRPr="00402037">
              <w:rPr>
                <w:rFonts w:cs="Times New Roman"/>
                <w:szCs w:val="24"/>
              </w:rPr>
              <w:t>21/05/2023</w:t>
            </w:r>
          </w:p>
        </w:tc>
        <w:tc>
          <w:tcPr>
            <w:tcW w:w="1238" w:type="pct"/>
          </w:tcPr>
          <w:p w14:paraId="42ADCD7B" w14:textId="78B75539" w:rsidR="0078502F" w:rsidRPr="00F623B9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TE Radio This Week</w:t>
            </w:r>
          </w:p>
        </w:tc>
        <w:tc>
          <w:tcPr>
            <w:tcW w:w="384" w:type="pct"/>
          </w:tcPr>
          <w:p w14:paraId="4B2A8DA6" w14:textId="011D8D7D" w:rsidR="0078502F" w:rsidRPr="00F623B9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:36</w:t>
            </w:r>
          </w:p>
        </w:tc>
        <w:tc>
          <w:tcPr>
            <w:tcW w:w="2909" w:type="pct"/>
          </w:tcPr>
          <w:p w14:paraId="12284596" w14:textId="7E7694FF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  <w:hyperlink r:id="rId27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www.rte.ie/radio/podcasts/22253259-protestors-in-clare-lift-blockade-on-hotel-used-fo/</w:t>
              </w:r>
            </w:hyperlink>
          </w:p>
          <w:p w14:paraId="3A890102" w14:textId="7439B803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F623B9" w14:paraId="4426545F" w14:textId="77777777" w:rsidTr="00C52B9E">
        <w:tc>
          <w:tcPr>
            <w:tcW w:w="470" w:type="pct"/>
          </w:tcPr>
          <w:p w14:paraId="13D5BF74" w14:textId="596A0505" w:rsidR="0078502F" w:rsidRPr="00402037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/05/2023</w:t>
            </w:r>
          </w:p>
        </w:tc>
        <w:tc>
          <w:tcPr>
            <w:tcW w:w="1238" w:type="pct"/>
          </w:tcPr>
          <w:p w14:paraId="0A1E727A" w14:textId="0D34AA75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e Irish Times</w:t>
            </w:r>
          </w:p>
        </w:tc>
        <w:tc>
          <w:tcPr>
            <w:tcW w:w="384" w:type="pct"/>
          </w:tcPr>
          <w:p w14:paraId="1AC95610" w14:textId="43C93F41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:19</w:t>
            </w:r>
          </w:p>
        </w:tc>
        <w:tc>
          <w:tcPr>
            <w:tcW w:w="2909" w:type="pct"/>
          </w:tcPr>
          <w:p w14:paraId="7D84F0FD" w14:textId="32A70BA1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  <w:hyperlink r:id="rId28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www.irishtimes.com/ireland/social-affairs/2023/05/21/blockade-lifted-at-asylum-seeker-centre-in-co-clare-as-ogorman-says-protest-not-appropriate/</w:t>
              </w:r>
            </w:hyperlink>
          </w:p>
          <w:p w14:paraId="38F75D6F" w14:textId="71A5B8E6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F623B9" w14:paraId="078B9BEA" w14:textId="77777777" w:rsidTr="00C52B9E">
        <w:tc>
          <w:tcPr>
            <w:tcW w:w="470" w:type="pct"/>
          </w:tcPr>
          <w:p w14:paraId="2FDA26BC" w14:textId="2C26A1C5" w:rsidR="0078502F" w:rsidRPr="00402037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22/05/2023</w:t>
            </w:r>
          </w:p>
        </w:tc>
        <w:tc>
          <w:tcPr>
            <w:tcW w:w="1238" w:type="pct"/>
          </w:tcPr>
          <w:p w14:paraId="5F0CCAB2" w14:textId="302F18DB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are FM</w:t>
            </w:r>
          </w:p>
        </w:tc>
        <w:tc>
          <w:tcPr>
            <w:tcW w:w="384" w:type="pct"/>
          </w:tcPr>
          <w:p w14:paraId="14723EBD" w14:textId="2C40545A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:25</w:t>
            </w:r>
          </w:p>
        </w:tc>
        <w:tc>
          <w:tcPr>
            <w:tcW w:w="2909" w:type="pct"/>
          </w:tcPr>
          <w:p w14:paraId="663D9D5D" w14:textId="4654AE6B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  <w:hyperlink r:id="rId29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soundcloud.com/clarefm/clare-senator-hopeful-removal-of-magowna-blockade-is-beginning-of-positive-end</w:t>
              </w:r>
            </w:hyperlink>
          </w:p>
          <w:p w14:paraId="7DDD93C6" w14:textId="420C65A5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F623B9" w14:paraId="3F4EDC3D" w14:textId="77777777" w:rsidTr="00C52B9E">
        <w:tc>
          <w:tcPr>
            <w:tcW w:w="470" w:type="pct"/>
          </w:tcPr>
          <w:p w14:paraId="7DD16297" w14:textId="49E0ADCD" w:rsidR="0078502F" w:rsidRPr="00402037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/05/2023</w:t>
            </w:r>
          </w:p>
        </w:tc>
        <w:tc>
          <w:tcPr>
            <w:tcW w:w="1238" w:type="pct"/>
          </w:tcPr>
          <w:p w14:paraId="64C02986" w14:textId="1DD28FFF" w:rsidR="0078502F" w:rsidRDefault="0078502F" w:rsidP="00B33B3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are FM</w:t>
            </w:r>
            <w:r w:rsidR="00B33B3D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News</w:t>
            </w:r>
          </w:p>
        </w:tc>
        <w:tc>
          <w:tcPr>
            <w:tcW w:w="384" w:type="pct"/>
          </w:tcPr>
          <w:p w14:paraId="47F43556" w14:textId="6E4563CC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:57</w:t>
            </w:r>
          </w:p>
        </w:tc>
        <w:tc>
          <w:tcPr>
            <w:tcW w:w="2909" w:type="pct"/>
          </w:tcPr>
          <w:p w14:paraId="7712888F" w14:textId="77777777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  <w:hyperlink r:id="rId30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www.clare.fm/news/minister-says-state-engaging-inch-community-diffuse-tensions-3/</w:t>
              </w:r>
            </w:hyperlink>
          </w:p>
          <w:p w14:paraId="7EAF02E0" w14:textId="77777777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F623B9" w14:paraId="0842BBFA" w14:textId="77777777" w:rsidTr="00C52B9E">
        <w:tc>
          <w:tcPr>
            <w:tcW w:w="470" w:type="pct"/>
          </w:tcPr>
          <w:p w14:paraId="706EA13F" w14:textId="1235F1BB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/05/2023</w:t>
            </w:r>
          </w:p>
        </w:tc>
        <w:tc>
          <w:tcPr>
            <w:tcW w:w="1238" w:type="pct"/>
          </w:tcPr>
          <w:p w14:paraId="5F2CDD61" w14:textId="3CAE69C4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are FM</w:t>
            </w:r>
          </w:p>
        </w:tc>
        <w:tc>
          <w:tcPr>
            <w:tcW w:w="384" w:type="pct"/>
          </w:tcPr>
          <w:p w14:paraId="3D8AFCD5" w14:textId="10C343EB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:33</w:t>
            </w:r>
          </w:p>
        </w:tc>
        <w:tc>
          <w:tcPr>
            <w:tcW w:w="2909" w:type="pct"/>
          </w:tcPr>
          <w:p w14:paraId="43ABFFD7" w14:textId="688EF408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  <w:hyperlink r:id="rId31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soundcloud.com/clarefm/taoiseach-acknowledges-communication-with-clare-communities-should-have-been-better</w:t>
              </w:r>
            </w:hyperlink>
          </w:p>
          <w:p w14:paraId="18125531" w14:textId="3FC98D52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F623B9" w14:paraId="62C775FF" w14:textId="77777777" w:rsidTr="00C52B9E">
        <w:tc>
          <w:tcPr>
            <w:tcW w:w="470" w:type="pct"/>
          </w:tcPr>
          <w:p w14:paraId="419C7051" w14:textId="575490B6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/05/2023</w:t>
            </w:r>
          </w:p>
        </w:tc>
        <w:tc>
          <w:tcPr>
            <w:tcW w:w="1238" w:type="pct"/>
          </w:tcPr>
          <w:p w14:paraId="298D9F54" w14:textId="3E6B00BE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are FM</w:t>
            </w:r>
          </w:p>
        </w:tc>
        <w:tc>
          <w:tcPr>
            <w:tcW w:w="384" w:type="pct"/>
          </w:tcPr>
          <w:p w14:paraId="6EE87836" w14:textId="58F1C4C8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:55</w:t>
            </w:r>
          </w:p>
        </w:tc>
        <w:tc>
          <w:tcPr>
            <w:tcW w:w="2909" w:type="pct"/>
          </w:tcPr>
          <w:p w14:paraId="5275FEF6" w14:textId="3D57D238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  <w:hyperlink r:id="rId32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soundcloud.com/clarefm/empathy-advocate-confident-succesful-integration-can-be-achieved-in-any-community</w:t>
              </w:r>
            </w:hyperlink>
          </w:p>
          <w:p w14:paraId="6758A494" w14:textId="1C94B083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F623B9" w14:paraId="5A9DF60D" w14:textId="77777777" w:rsidTr="00C52B9E">
        <w:tc>
          <w:tcPr>
            <w:tcW w:w="470" w:type="pct"/>
          </w:tcPr>
          <w:p w14:paraId="68666646" w14:textId="47445A8A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/05/2023</w:t>
            </w:r>
          </w:p>
        </w:tc>
        <w:tc>
          <w:tcPr>
            <w:tcW w:w="1238" w:type="pct"/>
          </w:tcPr>
          <w:p w14:paraId="3B6E78D3" w14:textId="2948DF2A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are FM</w:t>
            </w:r>
          </w:p>
        </w:tc>
        <w:tc>
          <w:tcPr>
            <w:tcW w:w="384" w:type="pct"/>
          </w:tcPr>
          <w:p w14:paraId="4F1FE2DF" w14:textId="348E80D6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11</w:t>
            </w:r>
          </w:p>
        </w:tc>
        <w:tc>
          <w:tcPr>
            <w:tcW w:w="2909" w:type="pct"/>
          </w:tcPr>
          <w:p w14:paraId="6A06CB29" w14:textId="1DEFA557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  <w:hyperlink r:id="rId33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soundcloud.com/clarefm/assistant-commissioner-denies-reports-gardai-allowed-protestors-onto-bus-at-magowna-house</w:t>
              </w:r>
            </w:hyperlink>
          </w:p>
          <w:p w14:paraId="154F5257" w14:textId="5A0574ED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F623B9" w14:paraId="00545AE8" w14:textId="77777777" w:rsidTr="00C52B9E">
        <w:tc>
          <w:tcPr>
            <w:tcW w:w="470" w:type="pct"/>
          </w:tcPr>
          <w:p w14:paraId="47EEEB2B" w14:textId="4A2596A6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/06/2023</w:t>
            </w:r>
          </w:p>
        </w:tc>
        <w:tc>
          <w:tcPr>
            <w:tcW w:w="1238" w:type="pct"/>
          </w:tcPr>
          <w:p w14:paraId="33C0BCE5" w14:textId="6A855995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are FM</w:t>
            </w:r>
          </w:p>
        </w:tc>
        <w:tc>
          <w:tcPr>
            <w:tcW w:w="384" w:type="pct"/>
          </w:tcPr>
          <w:p w14:paraId="10B3D1CA" w14:textId="5A6B73F8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:29</w:t>
            </w:r>
          </w:p>
        </w:tc>
        <w:tc>
          <w:tcPr>
            <w:tcW w:w="2909" w:type="pct"/>
          </w:tcPr>
          <w:p w14:paraId="19056121" w14:textId="3D9C7BE8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  <w:hyperlink r:id="rId34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soundcloud.com/clarefm/north-clare-councillor-claims-succesful-inegration-only-achievable-with-clear-dialogue</w:t>
              </w:r>
            </w:hyperlink>
          </w:p>
          <w:p w14:paraId="5D83E7CE" w14:textId="1EA1451E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F623B9" w14:paraId="2B235794" w14:textId="77777777" w:rsidTr="00C52B9E">
        <w:tc>
          <w:tcPr>
            <w:tcW w:w="470" w:type="pct"/>
          </w:tcPr>
          <w:p w14:paraId="0528B93F" w14:textId="6F4AB383" w:rsidR="0078502F" w:rsidRPr="00402037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/06/2023</w:t>
            </w:r>
          </w:p>
        </w:tc>
        <w:tc>
          <w:tcPr>
            <w:tcW w:w="1238" w:type="pct"/>
          </w:tcPr>
          <w:p w14:paraId="065752D9" w14:textId="6D1D7476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are FM</w:t>
            </w:r>
          </w:p>
        </w:tc>
        <w:tc>
          <w:tcPr>
            <w:tcW w:w="384" w:type="pct"/>
          </w:tcPr>
          <w:p w14:paraId="186A60C7" w14:textId="45FA68B2" w:rsidR="0078502F" w:rsidRPr="000C6B24" w:rsidRDefault="0078502F" w:rsidP="00A80954">
            <w:pPr>
              <w:rPr>
                <w:rFonts w:cs="Times New Roman"/>
                <w:szCs w:val="24"/>
              </w:rPr>
            </w:pPr>
            <w:r w:rsidRPr="000C6B24">
              <w:rPr>
                <w:rFonts w:cs="Times New Roman"/>
                <w:szCs w:val="24"/>
              </w:rPr>
              <w:t>6:06</w:t>
            </w:r>
          </w:p>
        </w:tc>
        <w:tc>
          <w:tcPr>
            <w:tcW w:w="2909" w:type="pct"/>
          </w:tcPr>
          <w:p w14:paraId="54544B59" w14:textId="421998B7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  <w:hyperlink r:id="rId35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www.clare.fm/news/clare-independent-td-claims-respect-inch-communitys-needs-vital-solve-magowna-impasse-3/</w:t>
              </w:r>
            </w:hyperlink>
          </w:p>
          <w:p w14:paraId="440F7D85" w14:textId="78F66B5A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F623B9" w14:paraId="48DF1EAF" w14:textId="77777777" w:rsidTr="00C52B9E">
        <w:tc>
          <w:tcPr>
            <w:tcW w:w="470" w:type="pct"/>
          </w:tcPr>
          <w:p w14:paraId="73A5A130" w14:textId="45681E88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/06/2023</w:t>
            </w:r>
          </w:p>
        </w:tc>
        <w:tc>
          <w:tcPr>
            <w:tcW w:w="1238" w:type="pct"/>
          </w:tcPr>
          <w:p w14:paraId="3425A546" w14:textId="7495CFF3" w:rsidR="0078502F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are FM</w:t>
            </w:r>
          </w:p>
        </w:tc>
        <w:tc>
          <w:tcPr>
            <w:tcW w:w="384" w:type="pct"/>
          </w:tcPr>
          <w:p w14:paraId="2CCF6F3E" w14:textId="23B39BF2" w:rsidR="0078502F" w:rsidRPr="000C6B24" w:rsidRDefault="0078502F" w:rsidP="00A80954">
            <w:pPr>
              <w:rPr>
                <w:rFonts w:cs="Times New Roman"/>
                <w:szCs w:val="24"/>
              </w:rPr>
            </w:pPr>
            <w:r w:rsidRPr="000C6B24">
              <w:rPr>
                <w:rFonts w:cs="Times New Roman"/>
                <w:szCs w:val="24"/>
              </w:rPr>
              <w:t>10:45</w:t>
            </w:r>
          </w:p>
        </w:tc>
        <w:tc>
          <w:tcPr>
            <w:tcW w:w="2909" w:type="pct"/>
          </w:tcPr>
          <w:p w14:paraId="43800F09" w14:textId="7E326A4A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  <w:hyperlink r:id="rId36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www.clare.fm/news/clare-independent-td-claims-respect-inch-communitys-needs-vital-solve-magowna-impasse-3/</w:t>
              </w:r>
            </w:hyperlink>
          </w:p>
          <w:p w14:paraId="2CEB55DF" w14:textId="5262F9C3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F623B9" w14:paraId="5E51A47B" w14:textId="591F5008" w:rsidTr="00C52B9E">
        <w:tc>
          <w:tcPr>
            <w:tcW w:w="470" w:type="pct"/>
          </w:tcPr>
          <w:p w14:paraId="5AAC5343" w14:textId="7685BB05" w:rsidR="0078502F" w:rsidRPr="00F623B9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/06/2023</w:t>
            </w:r>
          </w:p>
        </w:tc>
        <w:tc>
          <w:tcPr>
            <w:tcW w:w="1238" w:type="pct"/>
          </w:tcPr>
          <w:p w14:paraId="20031DB0" w14:textId="0364AD39" w:rsidR="0078502F" w:rsidRPr="00F623B9" w:rsidRDefault="0078502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are FM</w:t>
            </w:r>
          </w:p>
        </w:tc>
        <w:tc>
          <w:tcPr>
            <w:tcW w:w="384" w:type="pct"/>
          </w:tcPr>
          <w:p w14:paraId="6483C594" w14:textId="2C1E73B9" w:rsidR="0078502F" w:rsidRPr="000C6B24" w:rsidRDefault="0078502F" w:rsidP="00A80954">
            <w:pPr>
              <w:rPr>
                <w:rFonts w:cs="Times New Roman"/>
                <w:szCs w:val="24"/>
              </w:rPr>
            </w:pPr>
            <w:r w:rsidRPr="000C6B24">
              <w:rPr>
                <w:rFonts w:cs="Times New Roman"/>
                <w:szCs w:val="24"/>
              </w:rPr>
              <w:t>2:05</w:t>
            </w:r>
          </w:p>
        </w:tc>
        <w:tc>
          <w:tcPr>
            <w:tcW w:w="2909" w:type="pct"/>
          </w:tcPr>
          <w:p w14:paraId="274A5421" w14:textId="77777777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  <w:hyperlink r:id="rId37" w:history="1">
              <w:r w:rsidRPr="000A6B7D">
                <w:rPr>
                  <w:rStyle w:val="Hyperlink"/>
                  <w:rFonts w:cs="Times New Roman"/>
                  <w:sz w:val="16"/>
                  <w:szCs w:val="16"/>
                </w:rPr>
                <w:t>https://www.clare.fm/news/inch-community-group-agree-mediation-process-aimed-resolving-magowna-house-impasse-3/</w:t>
              </w:r>
            </w:hyperlink>
          </w:p>
          <w:p w14:paraId="2E3FBD65" w14:textId="01F483DB" w:rsidR="0078502F" w:rsidRPr="000A6B7D" w:rsidRDefault="0078502F" w:rsidP="00A80954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F623B9" w14:paraId="407D1C02" w14:textId="02AD006E" w:rsidTr="00C52B9E">
        <w:tc>
          <w:tcPr>
            <w:tcW w:w="470" w:type="pct"/>
          </w:tcPr>
          <w:p w14:paraId="7D1FE5E3" w14:textId="11876281" w:rsidR="0078502F" w:rsidRPr="00F623B9" w:rsidRDefault="0078502F" w:rsidP="00A80954">
            <w:pPr>
              <w:rPr>
                <w:rFonts w:cs="Times New Roman"/>
                <w:szCs w:val="24"/>
              </w:rPr>
            </w:pPr>
          </w:p>
        </w:tc>
        <w:tc>
          <w:tcPr>
            <w:tcW w:w="1238" w:type="pct"/>
          </w:tcPr>
          <w:p w14:paraId="4BC3222F" w14:textId="71101876" w:rsidR="0078502F" w:rsidRPr="00F623B9" w:rsidRDefault="0078502F" w:rsidP="00A80954">
            <w:pPr>
              <w:rPr>
                <w:rFonts w:cs="Times New Roman"/>
                <w:szCs w:val="24"/>
              </w:rPr>
            </w:pPr>
          </w:p>
        </w:tc>
        <w:tc>
          <w:tcPr>
            <w:tcW w:w="384" w:type="pct"/>
          </w:tcPr>
          <w:p w14:paraId="27A0D51D" w14:textId="63078197" w:rsidR="0078502F" w:rsidRPr="00F623B9" w:rsidRDefault="0078502F" w:rsidP="00A80954">
            <w:pPr>
              <w:rPr>
                <w:rFonts w:cs="Times New Roman"/>
                <w:szCs w:val="24"/>
              </w:rPr>
            </w:pPr>
          </w:p>
        </w:tc>
        <w:tc>
          <w:tcPr>
            <w:tcW w:w="2909" w:type="pct"/>
          </w:tcPr>
          <w:p w14:paraId="601C8091" w14:textId="28086173" w:rsidR="0078502F" w:rsidRPr="00D5030C" w:rsidRDefault="0078502F" w:rsidP="00A80954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DF7388" w:rsidRPr="00F623B9" w14:paraId="75A7248B" w14:textId="3DD90735" w:rsidTr="00C52B9E">
        <w:tc>
          <w:tcPr>
            <w:tcW w:w="470" w:type="pct"/>
          </w:tcPr>
          <w:p w14:paraId="1AA850B2" w14:textId="5F2BA770" w:rsidR="0078502F" w:rsidRPr="00F623B9" w:rsidRDefault="0078502F" w:rsidP="00A80954">
            <w:pPr>
              <w:rPr>
                <w:rFonts w:cs="Times New Roman"/>
                <w:szCs w:val="24"/>
              </w:rPr>
            </w:pPr>
          </w:p>
        </w:tc>
        <w:tc>
          <w:tcPr>
            <w:tcW w:w="1238" w:type="pct"/>
          </w:tcPr>
          <w:p w14:paraId="462C7995" w14:textId="5C6DF4C4" w:rsidR="0078502F" w:rsidRPr="00F623B9" w:rsidRDefault="0076445F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otal </w:t>
            </w:r>
          </w:p>
        </w:tc>
        <w:tc>
          <w:tcPr>
            <w:tcW w:w="384" w:type="pct"/>
          </w:tcPr>
          <w:p w14:paraId="29E305DA" w14:textId="531CB26C" w:rsidR="0078502F" w:rsidRPr="00F623B9" w:rsidRDefault="00C52B9E" w:rsidP="00A8095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:58:39</w:t>
            </w:r>
          </w:p>
        </w:tc>
        <w:tc>
          <w:tcPr>
            <w:tcW w:w="2909" w:type="pct"/>
          </w:tcPr>
          <w:p w14:paraId="05645896" w14:textId="4BEA9BAA" w:rsidR="0078502F" w:rsidRPr="00D5030C" w:rsidRDefault="0078502F" w:rsidP="00A80954">
            <w:pPr>
              <w:rPr>
                <w:rFonts w:cs="Times New Roman"/>
                <w:sz w:val="16"/>
                <w:szCs w:val="16"/>
              </w:rPr>
            </w:pPr>
          </w:p>
        </w:tc>
      </w:tr>
    </w:tbl>
    <w:p w14:paraId="68D59C52" w14:textId="77777777" w:rsidR="00D36851" w:rsidRPr="00F623B9" w:rsidRDefault="00D36851">
      <w:pPr>
        <w:rPr>
          <w:rFonts w:cs="Times New Roman"/>
          <w:szCs w:val="24"/>
        </w:rPr>
      </w:pPr>
    </w:p>
    <w:sectPr w:rsidR="00D36851" w:rsidRPr="00F623B9" w:rsidSect="00D368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c0MDILIwtzQzMDNT0lEKTi0uzszPAykwrgUAYzyeIywAAAA="/>
  </w:docVars>
  <w:rsids>
    <w:rsidRoot w:val="00D36851"/>
    <w:rsid w:val="00004A03"/>
    <w:rsid w:val="00010C5F"/>
    <w:rsid w:val="00012F6D"/>
    <w:rsid w:val="00016CC6"/>
    <w:rsid w:val="00020E1E"/>
    <w:rsid w:val="000275FF"/>
    <w:rsid w:val="00057946"/>
    <w:rsid w:val="00085150"/>
    <w:rsid w:val="000874AC"/>
    <w:rsid w:val="00087E62"/>
    <w:rsid w:val="000A05BC"/>
    <w:rsid w:val="000A0CB4"/>
    <w:rsid w:val="000A0CCA"/>
    <w:rsid w:val="000A6B7D"/>
    <w:rsid w:val="000A7AB0"/>
    <w:rsid w:val="000A7C36"/>
    <w:rsid w:val="000B02DA"/>
    <w:rsid w:val="000B0550"/>
    <w:rsid w:val="000B7800"/>
    <w:rsid w:val="000C66E8"/>
    <w:rsid w:val="000C6B24"/>
    <w:rsid w:val="000D30BE"/>
    <w:rsid w:val="000E02DE"/>
    <w:rsid w:val="000F1D54"/>
    <w:rsid w:val="000F433F"/>
    <w:rsid w:val="000F58AE"/>
    <w:rsid w:val="000F7123"/>
    <w:rsid w:val="00101F8C"/>
    <w:rsid w:val="00104E55"/>
    <w:rsid w:val="00111B52"/>
    <w:rsid w:val="00112EEA"/>
    <w:rsid w:val="001141A5"/>
    <w:rsid w:val="00122966"/>
    <w:rsid w:val="001240FB"/>
    <w:rsid w:val="00124D21"/>
    <w:rsid w:val="00136188"/>
    <w:rsid w:val="001414B0"/>
    <w:rsid w:val="00142E9B"/>
    <w:rsid w:val="00144E0A"/>
    <w:rsid w:val="0015592C"/>
    <w:rsid w:val="00155C87"/>
    <w:rsid w:val="00156902"/>
    <w:rsid w:val="001655A2"/>
    <w:rsid w:val="001671A9"/>
    <w:rsid w:val="00174AF8"/>
    <w:rsid w:val="00182105"/>
    <w:rsid w:val="001829D7"/>
    <w:rsid w:val="00192E3F"/>
    <w:rsid w:val="001937AE"/>
    <w:rsid w:val="001B01AB"/>
    <w:rsid w:val="001B4D10"/>
    <w:rsid w:val="001B5FE7"/>
    <w:rsid w:val="001B61AD"/>
    <w:rsid w:val="001B62E8"/>
    <w:rsid w:val="001C42B4"/>
    <w:rsid w:val="001C4A8C"/>
    <w:rsid w:val="001D2BB6"/>
    <w:rsid w:val="001D649A"/>
    <w:rsid w:val="001F0B8B"/>
    <w:rsid w:val="001F168A"/>
    <w:rsid w:val="002008A1"/>
    <w:rsid w:val="00211FD5"/>
    <w:rsid w:val="002122D0"/>
    <w:rsid w:val="00213207"/>
    <w:rsid w:val="0022409C"/>
    <w:rsid w:val="00227018"/>
    <w:rsid w:val="00233976"/>
    <w:rsid w:val="00240882"/>
    <w:rsid w:val="00247558"/>
    <w:rsid w:val="00262CCD"/>
    <w:rsid w:val="00263D85"/>
    <w:rsid w:val="00266354"/>
    <w:rsid w:val="00267335"/>
    <w:rsid w:val="00273ECE"/>
    <w:rsid w:val="002754BB"/>
    <w:rsid w:val="002758F9"/>
    <w:rsid w:val="002760D8"/>
    <w:rsid w:val="00276B0F"/>
    <w:rsid w:val="00276DE2"/>
    <w:rsid w:val="002800F0"/>
    <w:rsid w:val="00282ED3"/>
    <w:rsid w:val="002835BD"/>
    <w:rsid w:val="00284A5F"/>
    <w:rsid w:val="00290F57"/>
    <w:rsid w:val="0029216C"/>
    <w:rsid w:val="00295EAD"/>
    <w:rsid w:val="00296294"/>
    <w:rsid w:val="002A6E87"/>
    <w:rsid w:val="002C2ADB"/>
    <w:rsid w:val="002D0283"/>
    <w:rsid w:val="002D0A10"/>
    <w:rsid w:val="002D13EB"/>
    <w:rsid w:val="002E21B9"/>
    <w:rsid w:val="002E2228"/>
    <w:rsid w:val="002E3900"/>
    <w:rsid w:val="002F1F2B"/>
    <w:rsid w:val="002F2980"/>
    <w:rsid w:val="0030146B"/>
    <w:rsid w:val="00306220"/>
    <w:rsid w:val="003074B8"/>
    <w:rsid w:val="00310747"/>
    <w:rsid w:val="003129E8"/>
    <w:rsid w:val="00322668"/>
    <w:rsid w:val="003243DB"/>
    <w:rsid w:val="003248F0"/>
    <w:rsid w:val="00327522"/>
    <w:rsid w:val="00330105"/>
    <w:rsid w:val="00333F88"/>
    <w:rsid w:val="00334990"/>
    <w:rsid w:val="003353A5"/>
    <w:rsid w:val="00335AC9"/>
    <w:rsid w:val="00337FAE"/>
    <w:rsid w:val="003453B9"/>
    <w:rsid w:val="00360FCF"/>
    <w:rsid w:val="00363190"/>
    <w:rsid w:val="003659A4"/>
    <w:rsid w:val="00373AB1"/>
    <w:rsid w:val="00377EC2"/>
    <w:rsid w:val="003961E4"/>
    <w:rsid w:val="003A396D"/>
    <w:rsid w:val="003A7865"/>
    <w:rsid w:val="003B757A"/>
    <w:rsid w:val="003C7888"/>
    <w:rsid w:val="003D0D9F"/>
    <w:rsid w:val="003E12A1"/>
    <w:rsid w:val="003E1D9B"/>
    <w:rsid w:val="003E3E8F"/>
    <w:rsid w:val="003F19E3"/>
    <w:rsid w:val="003F5DE3"/>
    <w:rsid w:val="00400ACC"/>
    <w:rsid w:val="00402037"/>
    <w:rsid w:val="00413087"/>
    <w:rsid w:val="00413C0D"/>
    <w:rsid w:val="00413DEA"/>
    <w:rsid w:val="00425050"/>
    <w:rsid w:val="00435B50"/>
    <w:rsid w:val="00443E83"/>
    <w:rsid w:val="004464C2"/>
    <w:rsid w:val="0045055E"/>
    <w:rsid w:val="00455EB5"/>
    <w:rsid w:val="00473066"/>
    <w:rsid w:val="00477D43"/>
    <w:rsid w:val="004878AB"/>
    <w:rsid w:val="004A420B"/>
    <w:rsid w:val="004A5315"/>
    <w:rsid w:val="004A54A5"/>
    <w:rsid w:val="004A693C"/>
    <w:rsid w:val="004B26F4"/>
    <w:rsid w:val="004C38C2"/>
    <w:rsid w:val="004D00E5"/>
    <w:rsid w:val="004D49AD"/>
    <w:rsid w:val="004D68CC"/>
    <w:rsid w:val="004F5357"/>
    <w:rsid w:val="004F5F48"/>
    <w:rsid w:val="0051410D"/>
    <w:rsid w:val="00516B06"/>
    <w:rsid w:val="005241C7"/>
    <w:rsid w:val="005345E0"/>
    <w:rsid w:val="00536E1C"/>
    <w:rsid w:val="00554E2D"/>
    <w:rsid w:val="00555195"/>
    <w:rsid w:val="005723DB"/>
    <w:rsid w:val="0057501D"/>
    <w:rsid w:val="00575D65"/>
    <w:rsid w:val="00580F8A"/>
    <w:rsid w:val="005929F8"/>
    <w:rsid w:val="005938C1"/>
    <w:rsid w:val="005A0FBE"/>
    <w:rsid w:val="005A3F7E"/>
    <w:rsid w:val="005B59F7"/>
    <w:rsid w:val="005B75DE"/>
    <w:rsid w:val="005C28F0"/>
    <w:rsid w:val="005C4B42"/>
    <w:rsid w:val="005D590C"/>
    <w:rsid w:val="005D7D3C"/>
    <w:rsid w:val="0060145F"/>
    <w:rsid w:val="006040D0"/>
    <w:rsid w:val="00610A45"/>
    <w:rsid w:val="00612087"/>
    <w:rsid w:val="00615DE1"/>
    <w:rsid w:val="00621567"/>
    <w:rsid w:val="006252C5"/>
    <w:rsid w:val="0062599B"/>
    <w:rsid w:val="006364C8"/>
    <w:rsid w:val="00642659"/>
    <w:rsid w:val="00643E39"/>
    <w:rsid w:val="00645F14"/>
    <w:rsid w:val="0065027F"/>
    <w:rsid w:val="00654DE0"/>
    <w:rsid w:val="00662E4B"/>
    <w:rsid w:val="006635C0"/>
    <w:rsid w:val="00664667"/>
    <w:rsid w:val="00670FDC"/>
    <w:rsid w:val="006754D1"/>
    <w:rsid w:val="00683407"/>
    <w:rsid w:val="0068447D"/>
    <w:rsid w:val="0068708D"/>
    <w:rsid w:val="006877BC"/>
    <w:rsid w:val="00694AA6"/>
    <w:rsid w:val="006A127B"/>
    <w:rsid w:val="006A33EF"/>
    <w:rsid w:val="006B56FB"/>
    <w:rsid w:val="006C0816"/>
    <w:rsid w:val="006C3932"/>
    <w:rsid w:val="006C73A8"/>
    <w:rsid w:val="006C7D62"/>
    <w:rsid w:val="006E324C"/>
    <w:rsid w:val="006E3D1C"/>
    <w:rsid w:val="006F0703"/>
    <w:rsid w:val="00700866"/>
    <w:rsid w:val="00704237"/>
    <w:rsid w:val="00707891"/>
    <w:rsid w:val="00710F60"/>
    <w:rsid w:val="00714FA0"/>
    <w:rsid w:val="007209E3"/>
    <w:rsid w:val="007235BF"/>
    <w:rsid w:val="00731B45"/>
    <w:rsid w:val="00745596"/>
    <w:rsid w:val="00746F5B"/>
    <w:rsid w:val="007474B5"/>
    <w:rsid w:val="0075345B"/>
    <w:rsid w:val="00757FEE"/>
    <w:rsid w:val="007614B8"/>
    <w:rsid w:val="0076445F"/>
    <w:rsid w:val="00764A77"/>
    <w:rsid w:val="00766690"/>
    <w:rsid w:val="00772CA8"/>
    <w:rsid w:val="0078502F"/>
    <w:rsid w:val="00795491"/>
    <w:rsid w:val="007A18E2"/>
    <w:rsid w:val="007A1D3A"/>
    <w:rsid w:val="007A71B6"/>
    <w:rsid w:val="007B1370"/>
    <w:rsid w:val="007B1D06"/>
    <w:rsid w:val="007C0738"/>
    <w:rsid w:val="007C11E8"/>
    <w:rsid w:val="007C3159"/>
    <w:rsid w:val="007D0BCB"/>
    <w:rsid w:val="007D39E1"/>
    <w:rsid w:val="007D59C2"/>
    <w:rsid w:val="007D7288"/>
    <w:rsid w:val="007E15B1"/>
    <w:rsid w:val="007E1D7D"/>
    <w:rsid w:val="007F15CD"/>
    <w:rsid w:val="007F2AEC"/>
    <w:rsid w:val="00801890"/>
    <w:rsid w:val="00820EF4"/>
    <w:rsid w:val="008216CA"/>
    <w:rsid w:val="00821ACA"/>
    <w:rsid w:val="008407FE"/>
    <w:rsid w:val="00847120"/>
    <w:rsid w:val="00850F55"/>
    <w:rsid w:val="0085160B"/>
    <w:rsid w:val="00857CB5"/>
    <w:rsid w:val="00862378"/>
    <w:rsid w:val="00865677"/>
    <w:rsid w:val="0086613C"/>
    <w:rsid w:val="00867F0B"/>
    <w:rsid w:val="008743D5"/>
    <w:rsid w:val="0087489A"/>
    <w:rsid w:val="00882E31"/>
    <w:rsid w:val="0088792F"/>
    <w:rsid w:val="00892EEF"/>
    <w:rsid w:val="00894020"/>
    <w:rsid w:val="00895BB8"/>
    <w:rsid w:val="008966B2"/>
    <w:rsid w:val="00896E7C"/>
    <w:rsid w:val="008B5E21"/>
    <w:rsid w:val="008C11F0"/>
    <w:rsid w:val="008D1774"/>
    <w:rsid w:val="008D2604"/>
    <w:rsid w:val="008D3A65"/>
    <w:rsid w:val="008E0C85"/>
    <w:rsid w:val="008E12DB"/>
    <w:rsid w:val="008F2E4B"/>
    <w:rsid w:val="008F3C61"/>
    <w:rsid w:val="008F5FE2"/>
    <w:rsid w:val="008F6656"/>
    <w:rsid w:val="008F7951"/>
    <w:rsid w:val="00904E14"/>
    <w:rsid w:val="00907A36"/>
    <w:rsid w:val="00925332"/>
    <w:rsid w:val="00935997"/>
    <w:rsid w:val="0094379A"/>
    <w:rsid w:val="0094577C"/>
    <w:rsid w:val="00951B6E"/>
    <w:rsid w:val="00952C52"/>
    <w:rsid w:val="009566E5"/>
    <w:rsid w:val="00975F35"/>
    <w:rsid w:val="00991442"/>
    <w:rsid w:val="009C05FA"/>
    <w:rsid w:val="009D479A"/>
    <w:rsid w:val="00A00EA9"/>
    <w:rsid w:val="00A0483A"/>
    <w:rsid w:val="00A060C4"/>
    <w:rsid w:val="00A07975"/>
    <w:rsid w:val="00A23D45"/>
    <w:rsid w:val="00A26C73"/>
    <w:rsid w:val="00A35A17"/>
    <w:rsid w:val="00A43C90"/>
    <w:rsid w:val="00A50D62"/>
    <w:rsid w:val="00A512B8"/>
    <w:rsid w:val="00A57F65"/>
    <w:rsid w:val="00A74804"/>
    <w:rsid w:val="00A76D95"/>
    <w:rsid w:val="00A805F2"/>
    <w:rsid w:val="00A80954"/>
    <w:rsid w:val="00A84950"/>
    <w:rsid w:val="00A84BC8"/>
    <w:rsid w:val="00A9052A"/>
    <w:rsid w:val="00A9081E"/>
    <w:rsid w:val="00A92AA6"/>
    <w:rsid w:val="00AA029B"/>
    <w:rsid w:val="00AA2DC3"/>
    <w:rsid w:val="00AC296F"/>
    <w:rsid w:val="00AC4717"/>
    <w:rsid w:val="00AC51B1"/>
    <w:rsid w:val="00AC72BA"/>
    <w:rsid w:val="00AE5914"/>
    <w:rsid w:val="00AE5AFD"/>
    <w:rsid w:val="00AF3C93"/>
    <w:rsid w:val="00AF7100"/>
    <w:rsid w:val="00B01A11"/>
    <w:rsid w:val="00B14F98"/>
    <w:rsid w:val="00B27805"/>
    <w:rsid w:val="00B33B3D"/>
    <w:rsid w:val="00B376EA"/>
    <w:rsid w:val="00B53FE1"/>
    <w:rsid w:val="00B5477C"/>
    <w:rsid w:val="00B65A2F"/>
    <w:rsid w:val="00B6614C"/>
    <w:rsid w:val="00B66E4C"/>
    <w:rsid w:val="00B6791A"/>
    <w:rsid w:val="00B73FAE"/>
    <w:rsid w:val="00B85E53"/>
    <w:rsid w:val="00B950EA"/>
    <w:rsid w:val="00BA0446"/>
    <w:rsid w:val="00BB116C"/>
    <w:rsid w:val="00BB2128"/>
    <w:rsid w:val="00BB6280"/>
    <w:rsid w:val="00BB724E"/>
    <w:rsid w:val="00BB76BE"/>
    <w:rsid w:val="00BC080E"/>
    <w:rsid w:val="00BC1032"/>
    <w:rsid w:val="00BD4864"/>
    <w:rsid w:val="00BE1732"/>
    <w:rsid w:val="00BE3AFB"/>
    <w:rsid w:val="00BE4D2E"/>
    <w:rsid w:val="00BF3585"/>
    <w:rsid w:val="00BF36EB"/>
    <w:rsid w:val="00BF6783"/>
    <w:rsid w:val="00C0372A"/>
    <w:rsid w:val="00C31A81"/>
    <w:rsid w:val="00C31E7F"/>
    <w:rsid w:val="00C35ED8"/>
    <w:rsid w:val="00C37BD5"/>
    <w:rsid w:val="00C43C0D"/>
    <w:rsid w:val="00C5139E"/>
    <w:rsid w:val="00C51549"/>
    <w:rsid w:val="00C52B9E"/>
    <w:rsid w:val="00C53737"/>
    <w:rsid w:val="00C5644F"/>
    <w:rsid w:val="00C611C0"/>
    <w:rsid w:val="00C62062"/>
    <w:rsid w:val="00C77771"/>
    <w:rsid w:val="00C80406"/>
    <w:rsid w:val="00C86CAE"/>
    <w:rsid w:val="00C933A6"/>
    <w:rsid w:val="00C97963"/>
    <w:rsid w:val="00CB2A17"/>
    <w:rsid w:val="00CB6485"/>
    <w:rsid w:val="00CC21FD"/>
    <w:rsid w:val="00CC6501"/>
    <w:rsid w:val="00CD2FEA"/>
    <w:rsid w:val="00CE0C25"/>
    <w:rsid w:val="00CE3A67"/>
    <w:rsid w:val="00CF78E7"/>
    <w:rsid w:val="00D056CC"/>
    <w:rsid w:val="00D058C0"/>
    <w:rsid w:val="00D10BB2"/>
    <w:rsid w:val="00D14FFB"/>
    <w:rsid w:val="00D173F1"/>
    <w:rsid w:val="00D210B2"/>
    <w:rsid w:val="00D214F4"/>
    <w:rsid w:val="00D214FD"/>
    <w:rsid w:val="00D36851"/>
    <w:rsid w:val="00D36884"/>
    <w:rsid w:val="00D420C4"/>
    <w:rsid w:val="00D472F6"/>
    <w:rsid w:val="00D5030C"/>
    <w:rsid w:val="00D55A5D"/>
    <w:rsid w:val="00D64835"/>
    <w:rsid w:val="00D73B01"/>
    <w:rsid w:val="00D81E66"/>
    <w:rsid w:val="00D9284F"/>
    <w:rsid w:val="00D9727C"/>
    <w:rsid w:val="00DA4B25"/>
    <w:rsid w:val="00DB231B"/>
    <w:rsid w:val="00DC58DF"/>
    <w:rsid w:val="00DD19DD"/>
    <w:rsid w:val="00DD3C49"/>
    <w:rsid w:val="00DD47F8"/>
    <w:rsid w:val="00DF15BB"/>
    <w:rsid w:val="00DF7388"/>
    <w:rsid w:val="00E004C7"/>
    <w:rsid w:val="00E042EC"/>
    <w:rsid w:val="00E053E9"/>
    <w:rsid w:val="00E06217"/>
    <w:rsid w:val="00E06B12"/>
    <w:rsid w:val="00E11536"/>
    <w:rsid w:val="00E30D46"/>
    <w:rsid w:val="00E427F8"/>
    <w:rsid w:val="00E44BB6"/>
    <w:rsid w:val="00E651A0"/>
    <w:rsid w:val="00E66FE0"/>
    <w:rsid w:val="00E7776C"/>
    <w:rsid w:val="00E77A6F"/>
    <w:rsid w:val="00E85517"/>
    <w:rsid w:val="00E8555E"/>
    <w:rsid w:val="00E95542"/>
    <w:rsid w:val="00EC6091"/>
    <w:rsid w:val="00ED323E"/>
    <w:rsid w:val="00EE5240"/>
    <w:rsid w:val="00EE6538"/>
    <w:rsid w:val="00EE73C9"/>
    <w:rsid w:val="00EF498A"/>
    <w:rsid w:val="00F004EF"/>
    <w:rsid w:val="00F020EC"/>
    <w:rsid w:val="00F27779"/>
    <w:rsid w:val="00F4294B"/>
    <w:rsid w:val="00F52ED3"/>
    <w:rsid w:val="00F623B9"/>
    <w:rsid w:val="00F71A47"/>
    <w:rsid w:val="00F71E17"/>
    <w:rsid w:val="00F762BB"/>
    <w:rsid w:val="00F9541A"/>
    <w:rsid w:val="00FA132B"/>
    <w:rsid w:val="00FA1E9F"/>
    <w:rsid w:val="00FA337C"/>
    <w:rsid w:val="00FB62F3"/>
    <w:rsid w:val="00FB6730"/>
    <w:rsid w:val="00FC1369"/>
    <w:rsid w:val="00FC1A37"/>
    <w:rsid w:val="00FC7049"/>
    <w:rsid w:val="00FD29AC"/>
    <w:rsid w:val="00FD34F4"/>
    <w:rsid w:val="00FD66DD"/>
    <w:rsid w:val="00FF5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BED6AE"/>
  <w15:chartTrackingRefBased/>
  <w15:docId w15:val="{D7C5542E-4619-4246-8515-5A6609D7F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72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B01A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01A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C650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rte.ie/news/munster/2023/0517/1384019-clare-hotel/" TargetMode="External"/><Relationship Id="rId18" Type="http://schemas.openxmlformats.org/officeDocument/2006/relationships/hyperlink" Target="https://www.rte.ie/radio/radio1/clips/22252015/" TargetMode="External"/><Relationship Id="rId26" Type="http://schemas.openxmlformats.org/officeDocument/2006/relationships/hyperlink" Target="https://soundcloud.com/clarefm/inch-protestors-feel-government-proposal-is-disingenious" TargetMode="External"/><Relationship Id="rId39" Type="http://schemas.openxmlformats.org/officeDocument/2006/relationships/theme" Target="theme/theme1.xml"/><Relationship Id="rId21" Type="http://schemas.openxmlformats.org/officeDocument/2006/relationships/hyperlink" Target="https://www.clare.fm/news/inch-residents-say-peaceful-protest-will-continue-government-overturns-magowna-decision-3/" TargetMode="External"/><Relationship Id="rId34" Type="http://schemas.openxmlformats.org/officeDocument/2006/relationships/hyperlink" Target="https://soundcloud.com/clarefm/north-clare-councillor-claims-succesful-inegration-only-achievable-with-clear-dialogue" TargetMode="External"/><Relationship Id="rId7" Type="http://schemas.openxmlformats.org/officeDocument/2006/relationships/hyperlink" Target="https://www.rte.ie/radio/radio1/clips/22250893/" TargetMode="External"/><Relationship Id="rId12" Type="http://schemas.openxmlformats.org/officeDocument/2006/relationships/hyperlink" Target="https://www.rte.ie/radio/podcasts/22251507-co-clare-politicians-to-meet-min-roderic-ogorma/" TargetMode="External"/><Relationship Id="rId17" Type="http://schemas.openxmlformats.org/officeDocument/2006/relationships/hyperlink" Target="https://www.rte.ie/radio/podcasts/22251925-political-reaction-to-the-blockade-in-clare-today/" TargetMode="External"/><Relationship Id="rId25" Type="http://schemas.openxmlformats.org/officeDocument/2006/relationships/hyperlink" Target="https://www.irishtimes.com/ireland/2023/05/20/inch-migrant-blockade-i-heard-a-woman-shouting-we-dont-want-them-here-it-was-not-subtle/" TargetMode="External"/><Relationship Id="rId33" Type="http://schemas.openxmlformats.org/officeDocument/2006/relationships/hyperlink" Target="https://soundcloud.com/clarefm/assistant-commissioner-denies-reports-gardai-allowed-protestors-onto-bus-at-magowna-house" TargetMode="External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rte.ie/radio/podcasts/22251943-magowna-house-blockade-latest/" TargetMode="External"/><Relationship Id="rId20" Type="http://schemas.openxmlformats.org/officeDocument/2006/relationships/hyperlink" Target="https://www.clare.fm/news/finding-common-ground-key-bringing-magowna-protest-end-3/" TargetMode="External"/><Relationship Id="rId29" Type="http://schemas.openxmlformats.org/officeDocument/2006/relationships/hyperlink" Target="https://soundcloud.com/clarefm/clare-senator-hopeful-removal-of-magowna-blockade-is-beginning-of-positive-end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rte.ie/radio/radio1/clips/22250703/" TargetMode="External"/><Relationship Id="rId11" Type="http://schemas.openxmlformats.org/officeDocument/2006/relationships/hyperlink" Target="https://www.rte.ie/radio/radio1/clips/22251411/" TargetMode="External"/><Relationship Id="rId24" Type="http://schemas.openxmlformats.org/officeDocument/2006/relationships/hyperlink" Target="https://www.rte.ie/news/munster/2023/0518/1384329-clare-asylum-hotel/" TargetMode="External"/><Relationship Id="rId32" Type="http://schemas.openxmlformats.org/officeDocument/2006/relationships/hyperlink" Target="https://soundcloud.com/clarefm/empathy-advocate-confident-succesful-integration-can-be-achieved-in-any-community" TargetMode="External"/><Relationship Id="rId37" Type="http://schemas.openxmlformats.org/officeDocument/2006/relationships/hyperlink" Target="https://www.clare.fm/news/inch-community-group-agree-mediation-process-aimed-resolving-magowna-house-impasse-3/" TargetMode="External"/><Relationship Id="rId5" Type="http://schemas.openxmlformats.org/officeDocument/2006/relationships/hyperlink" Target="https://soundcloud.com/clarefm/west-clare-councillor-claims-asylum-seekers-will-be-virtually-imprisoned-at-magowna-house" TargetMode="External"/><Relationship Id="rId15" Type="http://schemas.openxmlformats.org/officeDocument/2006/relationships/hyperlink" Target="https://www.rte.ie/radio/radio1/clips/22251832/" TargetMode="External"/><Relationship Id="rId23" Type="http://schemas.openxmlformats.org/officeDocument/2006/relationships/hyperlink" Target="https://www.rte.ie/radio/podcasts/22253121-inch-locals-say-they-will-maintain-their-blockade/" TargetMode="External"/><Relationship Id="rId28" Type="http://schemas.openxmlformats.org/officeDocument/2006/relationships/hyperlink" Target="https://www.irishtimes.com/ireland/social-affairs/2023/05/21/blockade-lifted-at-asylum-seeker-centre-in-co-clare-as-ogorman-says-protest-not-appropriate/" TargetMode="External"/><Relationship Id="rId36" Type="http://schemas.openxmlformats.org/officeDocument/2006/relationships/hyperlink" Target="https://www.clare.fm/news/clare-independent-td-claims-respect-inch-communitys-needs-vital-solve-magowna-impasse-3/" TargetMode="External"/><Relationship Id="rId10" Type="http://schemas.openxmlformats.org/officeDocument/2006/relationships/hyperlink" Target="https://www.clare.fm/news/clare-immigrant-support-centre-defends-use-inch-hotel-accommodating-international-protection-applicants-3/" TargetMode="External"/><Relationship Id="rId19" Type="http://schemas.openxmlformats.org/officeDocument/2006/relationships/hyperlink" Target="https://www.rte.ie/radio/podcasts/22252497-talks-ongoing-to-end-the-clare-blockade/" TargetMode="External"/><Relationship Id="rId31" Type="http://schemas.openxmlformats.org/officeDocument/2006/relationships/hyperlink" Target="https://soundcloud.com/clarefm/taoiseach-acknowledges-communication-with-clare-communities-should-have-been-better" TargetMode="External"/><Relationship Id="rId4" Type="http://schemas.openxmlformats.org/officeDocument/2006/relationships/hyperlink" Target="https://www.clare.fm/news/anger-lack-community-engagement-ahead-decision-accommodate-international-protection-applicants-inch-hotel-3/" TargetMode="External"/><Relationship Id="rId9" Type="http://schemas.openxmlformats.org/officeDocument/2006/relationships/hyperlink" Target="https://soundcloud.com/clarefm/minister-confirms-magowna-house-emergency-accommodation-will-remain-in-place" TargetMode="External"/><Relationship Id="rId14" Type="http://schemas.openxmlformats.org/officeDocument/2006/relationships/hyperlink" Target="https://www.rte.ie/news/ireland/2023/0517/1384079-asylum-seekers-reax/" TargetMode="External"/><Relationship Id="rId22" Type="http://schemas.openxmlformats.org/officeDocument/2006/relationships/hyperlink" Target="https://www.rte.ie/radio/radio1/clips/22252790/" TargetMode="External"/><Relationship Id="rId27" Type="http://schemas.openxmlformats.org/officeDocument/2006/relationships/hyperlink" Target="https://www.rte.ie/radio/podcasts/22253259-protestors-in-clare-lift-blockade-on-hotel-used-fo/" TargetMode="External"/><Relationship Id="rId30" Type="http://schemas.openxmlformats.org/officeDocument/2006/relationships/hyperlink" Target="https://www.clare.fm/news/minister-says-state-engaging-inch-community-diffuse-tensions-3/" TargetMode="External"/><Relationship Id="rId35" Type="http://schemas.openxmlformats.org/officeDocument/2006/relationships/hyperlink" Target="https://www.clare.fm/news/clare-independent-td-claims-respect-inch-communitys-needs-vital-solve-magowna-impasse-3/" TargetMode="External"/><Relationship Id="rId8" Type="http://schemas.openxmlformats.org/officeDocument/2006/relationships/hyperlink" Target="https://www.rte.ie/radio/radio1/clips/22251354/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084b924-3ab4-4116-9251-9939f695e54c}" enabled="0" method="" siteId="{0084b924-3ab4-4116-9251-9939f695e54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7693</Characters>
  <Application>Microsoft Office Word</Application>
  <DocSecurity>0</DocSecurity>
  <Lines>366</Lines>
  <Paragraphs>279</Paragraphs>
  <ScaleCrop>false</ScaleCrop>
  <Company/>
  <LinksUpToDate>false</LinksUpToDate>
  <CharactersWithSpaces>7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Nightingale</dc:creator>
  <cp:keywords/>
  <dc:description/>
  <cp:lastModifiedBy>Alastair.Nightingale</cp:lastModifiedBy>
  <cp:revision>2</cp:revision>
  <dcterms:created xsi:type="dcterms:W3CDTF">2025-10-19T11:16:00Z</dcterms:created>
  <dcterms:modified xsi:type="dcterms:W3CDTF">2025-10-19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1fc41a-e289-4ad8-8121-1394fdd15b1c</vt:lpwstr>
  </property>
</Properties>
</file>